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6FF0B" w14:textId="610CA644" w:rsidR="0026220C" w:rsidRPr="00AE0C8C" w:rsidRDefault="0026220C" w:rsidP="0026220C">
      <w:pPr>
        <w:pStyle w:val="Heading1"/>
        <w:numPr>
          <w:ilvl w:val="0"/>
          <w:numId w:val="0"/>
        </w:numPr>
        <w:rPr>
          <w:sz w:val="24"/>
        </w:rPr>
      </w:pPr>
      <w:bookmarkStart w:id="0" w:name="_Ref532985081"/>
      <w:r w:rsidRPr="00AE0C8C">
        <w:rPr>
          <w:sz w:val="24"/>
        </w:rPr>
        <w:t xml:space="preserve">Additional </w:t>
      </w:r>
      <w:r>
        <w:rPr>
          <w:sz w:val="24"/>
        </w:rPr>
        <w:t>f</w:t>
      </w:r>
      <w:r w:rsidRPr="00AE0C8C">
        <w:rPr>
          <w:sz w:val="24"/>
        </w:rPr>
        <w:t>ile</w:t>
      </w:r>
      <w:bookmarkStart w:id="1" w:name="_GoBack"/>
      <w:bookmarkEnd w:id="1"/>
    </w:p>
    <w:p w14:paraId="1802F2A9" w14:textId="36AC7408" w:rsidR="0026220C" w:rsidRDefault="0026220C" w:rsidP="0026220C">
      <w:pPr>
        <w:pStyle w:val="Caption"/>
        <w:spacing w:after="120"/>
      </w:pPr>
      <w:r>
        <w:t>Additional file 1: Table 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</w:t>
      </w:r>
      <w:r w:rsidRPr="00D72FEF">
        <w:rPr>
          <w:b w:val="0"/>
        </w:rPr>
        <w:t xml:space="preserve">Search strategy for </w:t>
      </w:r>
      <w:r>
        <w:rPr>
          <w:b w:val="0"/>
        </w:rPr>
        <w:t xml:space="preserve">the </w:t>
      </w:r>
      <w:r w:rsidRPr="00D72FEF">
        <w:rPr>
          <w:b w:val="0"/>
        </w:rPr>
        <w:t>conceptual literature review</w:t>
      </w:r>
    </w:p>
    <w:tbl>
      <w:tblPr>
        <w:tblStyle w:val="GridTable1Light1"/>
        <w:tblW w:w="9634" w:type="dxa"/>
        <w:tblLook w:val="04A0" w:firstRow="1" w:lastRow="0" w:firstColumn="1" w:lastColumn="0" w:noHBand="0" w:noVBand="1"/>
      </w:tblPr>
      <w:tblGrid>
        <w:gridCol w:w="670"/>
        <w:gridCol w:w="8964"/>
      </w:tblGrid>
      <w:tr w:rsidR="0026220C" w:rsidRPr="0003267E" w14:paraId="3728A767" w14:textId="77777777" w:rsidTr="0091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423F092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Step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1D0ED34" w14:textId="77777777" w:rsidR="0026220C" w:rsidRPr="0003267E" w:rsidRDefault="0026220C" w:rsidP="009125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Search terms</w:t>
            </w:r>
          </w:p>
        </w:tc>
      </w:tr>
      <w:tr w:rsidR="0026220C" w:rsidRPr="0003267E" w14:paraId="0C7EABD5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DAAE725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1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0725049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oral AND (treatment OR medication OR formulation OR preparation) </w:t>
            </w:r>
          </w:p>
        </w:tc>
      </w:tr>
      <w:tr w:rsidR="0026220C" w:rsidRPr="0003267E" w14:paraId="78F4D17A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292BD67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2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2790D03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powder OR granule</w:t>
            </w:r>
          </w:p>
        </w:tc>
      </w:tr>
      <w:tr w:rsidR="0026220C" w:rsidRPr="0003267E" w14:paraId="298C537B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31527A9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3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D9F765B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liquid AND (syringe OR spray OR solution OR </w:t>
            </w:r>
            <w:proofErr w:type="spellStart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reconstit</w:t>
            </w:r>
            <w:proofErr w:type="spellEnd"/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 w:rsidRPr="00AC4AFD"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a</w:t>
            </w: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syrup OR mixture OR suspension OR drop)</w:t>
            </w:r>
          </w:p>
        </w:tc>
      </w:tr>
      <w:tr w:rsidR="0026220C" w:rsidRPr="0003267E" w14:paraId="39FDAE05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76B6809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4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E82C649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tablet OR pill OR “coated tablet” OR ’mini tablet” OR “mini tablets” OR “small tablet” OR capsule OR (tablet AND (effervescent OR soluble OR dispersible OR chewable OR </w:t>
            </w:r>
            <w:proofErr w:type="spellStart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chewtab</w:t>
            </w:r>
            <w:proofErr w:type="spellEnd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))</w:t>
            </w:r>
          </w:p>
        </w:tc>
      </w:tr>
      <w:tr w:rsidR="0026220C" w:rsidRPr="0003267E" w14:paraId="2CDA796B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409C4F1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5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5D52433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(1) OR (2) OR (3) OR (4)</w:t>
            </w:r>
          </w:p>
        </w:tc>
      </w:tr>
      <w:tr w:rsidR="0026220C" w:rsidRPr="0003267E" w14:paraId="3A0133EA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470BCE3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6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40B2117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child</w:t>
            </w:r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 w:rsidRPr="00AC4AFD"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a</w:t>
            </w: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</w:t>
            </w:r>
            <w:proofErr w:type="spellStart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pediatric</w:t>
            </w:r>
            <w:proofErr w:type="spellEnd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paediatric OR kid OR </w:t>
            </w:r>
            <w:proofErr w:type="spellStart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adolesc</w:t>
            </w:r>
            <w:proofErr w:type="spellEnd"/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 w:rsidRPr="00AC4AFD"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a</w:t>
            </w: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teen OR infant OR baby</w:t>
            </w:r>
          </w:p>
        </w:tc>
      </w:tr>
      <w:tr w:rsidR="0026220C" w:rsidRPr="0003267E" w14:paraId="7CEFBFFD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B317990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7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4117630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accept</w:t>
            </w:r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 w:rsidRPr="00AC4AFD"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a</w:t>
            </w: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</w:t>
            </w:r>
            <w:proofErr w:type="spellStart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palatab</w:t>
            </w:r>
            <w:proofErr w:type="spellEnd"/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 w:rsidRPr="00AC4AFD"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a</w:t>
            </w: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smell OR taste OR aftertaste OR texture OR swallow</w:t>
            </w:r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 w:rsidRPr="00AC4AFD"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a</w:t>
            </w: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appear</w:t>
            </w:r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 w:rsidRPr="00AC4AFD"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a</w:t>
            </w: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</w:t>
            </w:r>
            <w:proofErr w:type="spellStart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color</w:t>
            </w:r>
            <w:proofErr w:type="spellEnd"/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OR shape OR dose OR number OR frequency OR duration OR administration OR device OR discomfort OR pain OR packaging</w:t>
            </w:r>
          </w:p>
        </w:tc>
      </w:tr>
      <w:tr w:rsidR="0026220C" w:rsidRPr="0003267E" w14:paraId="35638222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4A541BA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8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2D736F1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(5) AND (6) AND (7)</w:t>
            </w:r>
          </w:p>
        </w:tc>
      </w:tr>
      <w:tr w:rsidR="0026220C" w:rsidRPr="0003267E" w14:paraId="2FA4C272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584303D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9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B3B5E7C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Limit to children (0–18 years)</w:t>
            </w:r>
          </w:p>
        </w:tc>
      </w:tr>
      <w:tr w:rsidR="0026220C" w:rsidRPr="0003267E" w14:paraId="77536134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EC44B94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10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B946780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Limited to English language</w:t>
            </w:r>
          </w:p>
        </w:tc>
      </w:tr>
      <w:tr w:rsidR="0026220C" w:rsidRPr="0003267E" w14:paraId="637BA33A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4C50193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11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4DA3DA5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Limited to 10 years (2007–2017)</w:t>
            </w:r>
          </w:p>
        </w:tc>
      </w:tr>
      <w:tr w:rsidR="0026220C" w:rsidRPr="0003267E" w14:paraId="0745565E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931E26E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12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9C86131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Limited to peer-reviewed journal</w:t>
            </w:r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b</w:t>
            </w:r>
          </w:p>
        </w:tc>
      </w:tr>
      <w:tr w:rsidR="0026220C" w:rsidRPr="0003267E" w14:paraId="6D8F031B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A0F0528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13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D457B10" w14:textId="77777777" w:rsidR="0026220C" w:rsidRPr="0003267E" w:rsidRDefault="0026220C" w:rsidP="009125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Limit to article type: journal (excludes conference abstracts)</w:t>
            </w:r>
            <w:r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2"/>
                <w:vertAlign w:val="superscript"/>
                <w:lang w:val="en-GB"/>
              </w:rPr>
              <w:t>b</w:t>
            </w: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 xml:space="preserve"> </w:t>
            </w:r>
          </w:p>
        </w:tc>
      </w:tr>
      <w:tr w:rsidR="0026220C" w:rsidRPr="0003267E" w14:paraId="3073C417" w14:textId="77777777" w:rsidTr="0091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2770B09" w14:textId="77777777" w:rsidR="0026220C" w:rsidRPr="0003267E" w:rsidRDefault="0026220C" w:rsidP="00912590">
            <w:pPr>
              <w:spacing w:line="240" w:lineRule="auto"/>
              <w:rPr>
                <w:rFonts w:cstheme="minorHAnsi"/>
                <w:b w:val="0"/>
                <w:szCs w:val="22"/>
                <w:lang w:val="en-GB"/>
              </w:rPr>
            </w:pPr>
            <w:r w:rsidRPr="0003267E">
              <w:rPr>
                <w:rFonts w:cstheme="minorHAnsi"/>
                <w:b w:val="0"/>
                <w:szCs w:val="22"/>
                <w:lang w:val="en-GB"/>
              </w:rPr>
              <w:t>14</w:t>
            </w:r>
          </w:p>
        </w:tc>
        <w:tc>
          <w:tcPr>
            <w:tcW w:w="89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BEF2538" w14:textId="77777777" w:rsidR="0026220C" w:rsidRPr="0003267E" w:rsidRDefault="0026220C" w:rsidP="00912590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  <w:lang w:val="en-GB"/>
              </w:rPr>
            </w:pPr>
            <w:r w:rsidRPr="0003267E">
              <w:rPr>
                <w:rFonts w:cstheme="minorHAnsi"/>
                <w:color w:val="000000" w:themeColor="text1"/>
                <w:szCs w:val="22"/>
                <w:lang w:val="en-GB"/>
              </w:rPr>
              <w:t>Duplicates removed – PRIMARY search results</w:t>
            </w:r>
          </w:p>
        </w:tc>
      </w:tr>
    </w:tbl>
    <w:p w14:paraId="64366BAA" w14:textId="77777777" w:rsidR="0026220C" w:rsidRPr="00AC4AFD" w:rsidRDefault="0026220C" w:rsidP="0026220C">
      <w:pPr>
        <w:spacing w:line="240" w:lineRule="auto"/>
        <w:rPr>
          <w:rFonts w:cstheme="minorHAnsi"/>
          <w:color w:val="000000" w:themeColor="text1"/>
          <w:szCs w:val="22"/>
          <w:lang w:val="en-GB"/>
        </w:rPr>
      </w:pPr>
      <w:proofErr w:type="spellStart"/>
      <w:r>
        <w:rPr>
          <w:rFonts w:cstheme="minorHAnsi"/>
          <w:color w:val="000000" w:themeColor="text1"/>
          <w:szCs w:val="22"/>
          <w:vertAlign w:val="superscript"/>
          <w:lang w:val="en-GB"/>
        </w:rPr>
        <w:t>a</w:t>
      </w:r>
      <w:proofErr w:type="spellEnd"/>
      <w:r>
        <w:rPr>
          <w:rFonts w:cstheme="minorHAnsi"/>
          <w:color w:val="000000" w:themeColor="text1"/>
          <w:szCs w:val="22"/>
          <w:vertAlign w:val="superscript"/>
          <w:lang w:val="en-GB"/>
        </w:rPr>
        <w:t xml:space="preserve"> </w:t>
      </w:r>
      <w:r>
        <w:rPr>
          <w:rFonts w:cstheme="minorHAnsi"/>
          <w:color w:val="000000" w:themeColor="text1"/>
          <w:szCs w:val="22"/>
          <w:lang w:val="en-GB"/>
        </w:rPr>
        <w:t>Indicates truncation used for search term</w:t>
      </w:r>
    </w:p>
    <w:p w14:paraId="16CD3346" w14:textId="77777777" w:rsidR="0026220C" w:rsidRPr="0003267E" w:rsidRDefault="0026220C" w:rsidP="0026220C">
      <w:pPr>
        <w:spacing w:line="240" w:lineRule="auto"/>
        <w:rPr>
          <w:rFonts w:cstheme="minorHAnsi"/>
          <w:b/>
          <w:szCs w:val="22"/>
          <w:lang w:val="en-GB"/>
        </w:rPr>
      </w:pPr>
      <w:proofErr w:type="spellStart"/>
      <w:r>
        <w:rPr>
          <w:rFonts w:cstheme="minorHAnsi"/>
          <w:color w:val="000000" w:themeColor="text1"/>
          <w:szCs w:val="22"/>
          <w:vertAlign w:val="superscript"/>
          <w:lang w:val="en-GB"/>
        </w:rPr>
        <w:t>b</w:t>
      </w:r>
      <w:r w:rsidRPr="0003267E">
        <w:rPr>
          <w:rFonts w:cstheme="minorHAnsi"/>
          <w:color w:val="000000" w:themeColor="text1"/>
          <w:szCs w:val="22"/>
          <w:lang w:val="en-GB"/>
        </w:rPr>
        <w:t>Limit</w:t>
      </w:r>
      <w:proofErr w:type="spellEnd"/>
      <w:r w:rsidRPr="0003267E">
        <w:rPr>
          <w:rFonts w:cstheme="minorHAnsi"/>
          <w:color w:val="000000" w:themeColor="text1"/>
          <w:szCs w:val="22"/>
          <w:lang w:val="en-GB"/>
        </w:rPr>
        <w:t xml:space="preserve"> not valid in one or more databases</w:t>
      </w:r>
    </w:p>
    <w:p w14:paraId="5934C817" w14:textId="77777777" w:rsidR="0026220C" w:rsidRPr="0003267E" w:rsidRDefault="0026220C" w:rsidP="0026220C">
      <w:pPr>
        <w:spacing w:line="240" w:lineRule="auto"/>
        <w:rPr>
          <w:rFonts w:cstheme="minorHAnsi"/>
          <w:b/>
          <w:szCs w:val="22"/>
          <w:lang w:val="en-GB"/>
        </w:rPr>
      </w:pPr>
    </w:p>
    <w:p w14:paraId="58ECF504" w14:textId="77777777" w:rsidR="0026220C" w:rsidRPr="0003267E" w:rsidRDefault="0026220C" w:rsidP="0026220C">
      <w:pPr>
        <w:spacing w:line="240" w:lineRule="auto"/>
        <w:rPr>
          <w:rFonts w:cstheme="minorHAnsi"/>
          <w:b/>
          <w:szCs w:val="22"/>
          <w:lang w:val="en-GB"/>
        </w:rPr>
      </w:pPr>
      <w:r w:rsidRPr="0003267E">
        <w:rPr>
          <w:rFonts w:cstheme="minorHAnsi"/>
          <w:b/>
          <w:szCs w:val="22"/>
          <w:lang w:val="en-GB"/>
        </w:rPr>
        <w:t xml:space="preserve">Inclusion and exclusion criteria for </w:t>
      </w:r>
      <w:r>
        <w:rPr>
          <w:rFonts w:cstheme="minorHAnsi"/>
          <w:b/>
          <w:szCs w:val="22"/>
          <w:lang w:val="en-GB"/>
        </w:rPr>
        <w:t xml:space="preserve">the </w:t>
      </w:r>
      <w:r w:rsidRPr="0003267E">
        <w:rPr>
          <w:rFonts w:cstheme="minorHAnsi"/>
          <w:b/>
          <w:szCs w:val="22"/>
          <w:lang w:val="en-GB"/>
        </w:rPr>
        <w:t>concept-focused literature review</w:t>
      </w:r>
    </w:p>
    <w:p w14:paraId="1580926B" w14:textId="561EB76A" w:rsidR="0026220C" w:rsidRDefault="0026220C" w:rsidP="0026220C">
      <w:pPr>
        <w:spacing w:line="240" w:lineRule="auto"/>
        <w:rPr>
          <w:rFonts w:cstheme="minorHAnsi"/>
          <w:szCs w:val="22"/>
          <w:lang w:val="en-GB"/>
        </w:rPr>
      </w:pPr>
      <w:r w:rsidRPr="0003267E">
        <w:rPr>
          <w:rFonts w:cstheme="minorHAnsi"/>
          <w:szCs w:val="22"/>
          <w:lang w:val="en-GB"/>
        </w:rPr>
        <w:t xml:space="preserve">Abstracts were </w:t>
      </w:r>
      <w:r w:rsidRPr="0003267E">
        <w:rPr>
          <w:rFonts w:cstheme="minorHAnsi"/>
          <w:bCs/>
          <w:i/>
          <w:szCs w:val="22"/>
          <w:lang w:val="en-GB"/>
        </w:rPr>
        <w:t>included</w:t>
      </w:r>
      <w:r w:rsidRPr="0003267E">
        <w:rPr>
          <w:rFonts w:cstheme="minorHAnsi"/>
          <w:szCs w:val="22"/>
          <w:lang w:val="en-GB"/>
        </w:rPr>
        <w:t xml:space="preserve"> for full-text review if they primarily focused on assessing the acceptability of oral formulation among children (aged </w:t>
      </w:r>
      <w:r>
        <w:rPr>
          <w:rFonts w:cstheme="minorHAnsi"/>
          <w:szCs w:val="22"/>
          <w:lang w:val="en-GB"/>
        </w:rPr>
        <w:t xml:space="preserve">≤ </w:t>
      </w:r>
      <w:r w:rsidRPr="0003267E">
        <w:rPr>
          <w:rFonts w:cstheme="minorHAnsi"/>
          <w:szCs w:val="22"/>
          <w:lang w:val="en-GB"/>
        </w:rPr>
        <w:t xml:space="preserve">18 years). Abstracts were </w:t>
      </w:r>
      <w:r w:rsidRPr="0003267E">
        <w:rPr>
          <w:rFonts w:cstheme="minorHAnsi"/>
          <w:bCs/>
          <w:i/>
          <w:szCs w:val="22"/>
          <w:lang w:val="en-GB"/>
        </w:rPr>
        <w:t>excluded</w:t>
      </w:r>
      <w:r w:rsidRPr="0003267E">
        <w:rPr>
          <w:rFonts w:cstheme="minorHAnsi"/>
          <w:szCs w:val="22"/>
          <w:lang w:val="en-GB"/>
        </w:rPr>
        <w:t xml:space="preserve"> if they</w:t>
      </w:r>
      <w:r>
        <w:rPr>
          <w:rFonts w:cstheme="minorHAnsi"/>
          <w:szCs w:val="22"/>
          <w:lang w:val="en-GB"/>
        </w:rPr>
        <w:t xml:space="preserve"> were</w:t>
      </w:r>
      <w:r w:rsidRPr="0003267E">
        <w:rPr>
          <w:rFonts w:cstheme="minorHAnsi"/>
          <w:szCs w:val="22"/>
          <w:lang w:val="en-GB"/>
        </w:rPr>
        <w:t>: not available in English; published 10 years before the date of the search; from nonpeer-reviewed publications; primarily focused on nonhuman research; and/or focused on non</w:t>
      </w:r>
      <w:r>
        <w:rPr>
          <w:rFonts w:cstheme="minorHAnsi"/>
          <w:szCs w:val="22"/>
          <w:lang w:val="en-GB"/>
        </w:rPr>
        <w:t>-</w:t>
      </w:r>
      <w:r w:rsidRPr="0003267E">
        <w:rPr>
          <w:rFonts w:cstheme="minorHAnsi"/>
          <w:szCs w:val="22"/>
          <w:lang w:val="en-GB"/>
        </w:rPr>
        <w:t>oral medications</w:t>
      </w:r>
    </w:p>
    <w:p w14:paraId="736F4821" w14:textId="2BA298EF" w:rsidR="0026220C" w:rsidRDefault="0026220C">
      <w:pPr>
        <w:spacing w:after="200" w:line="276" w:lineRule="auto"/>
        <w:rPr>
          <w:rFonts w:cstheme="minorHAnsi"/>
          <w:szCs w:val="22"/>
          <w:lang w:val="en-GB"/>
        </w:rPr>
      </w:pPr>
    </w:p>
    <w:sectPr w:rsidR="0026220C" w:rsidSect="00BB187D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151F5" w14:textId="77777777" w:rsidR="00586DE7" w:rsidRDefault="00586DE7" w:rsidP="00872BEF">
      <w:r>
        <w:separator/>
      </w:r>
    </w:p>
  </w:endnote>
  <w:endnote w:type="continuationSeparator" w:id="0">
    <w:p w14:paraId="36919AB2" w14:textId="77777777" w:rsidR="00586DE7" w:rsidRDefault="00586DE7" w:rsidP="00872BEF">
      <w:r>
        <w:continuationSeparator/>
      </w:r>
    </w:p>
  </w:endnote>
  <w:endnote w:type="continuationNotice" w:id="1">
    <w:p w14:paraId="0F3C2E64" w14:textId="77777777" w:rsidR="00586DE7" w:rsidRDefault="00586DE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8822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F55DD" w14:textId="24AB9F80" w:rsidR="002D51E4" w:rsidRDefault="002D51E4">
        <w:pPr>
          <w:pStyle w:val="Footer"/>
          <w:jc w:val="right"/>
        </w:pPr>
        <w:r>
          <w:t xml:space="preserve">Confidential 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974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40F93" w14:textId="53BC4037" w:rsidR="002D51E4" w:rsidRDefault="002D51E4" w:rsidP="004A2717">
        <w:pPr>
          <w:pStyle w:val="Footer"/>
          <w:jc w:val="right"/>
        </w:pPr>
        <w:r>
          <w:t>Confidential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18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5F6C4D" w14:textId="77777777" w:rsidR="00586DE7" w:rsidRDefault="00586DE7" w:rsidP="00872BEF">
      <w:r>
        <w:separator/>
      </w:r>
    </w:p>
  </w:footnote>
  <w:footnote w:type="continuationSeparator" w:id="0">
    <w:p w14:paraId="5F932090" w14:textId="77777777" w:rsidR="00586DE7" w:rsidRDefault="00586DE7" w:rsidP="00872BEF">
      <w:r>
        <w:continuationSeparator/>
      </w:r>
    </w:p>
  </w:footnote>
  <w:footnote w:type="continuationNotice" w:id="1">
    <w:p w14:paraId="20E687F9" w14:textId="77777777" w:rsidR="00586DE7" w:rsidRDefault="00586DE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50D313" w14:textId="246FE6DC" w:rsidR="002D51E4" w:rsidRDefault="002D51E4" w:rsidP="00872BEF">
    <w:pPr>
      <w:pStyle w:val="Header"/>
    </w:pP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BB187D">
      <w:rPr>
        <w:noProof/>
      </w:rPr>
      <w:t>20 September 202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41CA7" w14:textId="74C41185" w:rsidR="002D51E4" w:rsidRDefault="002D51E4">
    <w:pPr>
      <w:pStyle w:val="Header"/>
    </w:pPr>
    <w:r>
      <w:t xml:space="preserve"> </w:t>
    </w: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BB187D">
      <w:rPr>
        <w:noProof/>
      </w:rPr>
      <w:t>20 September 202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B2D5EC5"/>
    <w:multiLevelType w:val="multilevel"/>
    <w:tmpl w:val="F844DD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  <w:b/>
      </w:rPr>
    </w:lvl>
  </w:abstractNum>
  <w:abstractNum w:abstractNumId="2" w15:restartNumberingAfterBreak="0">
    <w:nsid w:val="0BEC0FC9"/>
    <w:multiLevelType w:val="multilevel"/>
    <w:tmpl w:val="7394831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3" w15:restartNumberingAfterBreak="0">
    <w:nsid w:val="0C3B5716"/>
    <w:multiLevelType w:val="hybridMultilevel"/>
    <w:tmpl w:val="45B6E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302A3"/>
    <w:multiLevelType w:val="hybridMultilevel"/>
    <w:tmpl w:val="89A4DD22"/>
    <w:lvl w:ilvl="0" w:tplc="B484DDD6">
      <w:start w:val="158"/>
      <w:numFmt w:val="bullet"/>
      <w:lvlText w:val="−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FE2F83"/>
    <w:multiLevelType w:val="hybridMultilevel"/>
    <w:tmpl w:val="FE7C8116"/>
    <w:lvl w:ilvl="0" w:tplc="A1829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62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6D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C3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629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DC4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89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94D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8D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6E44B12"/>
    <w:multiLevelType w:val="multilevel"/>
    <w:tmpl w:val="EB3A8F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7" w15:restartNumberingAfterBreak="0">
    <w:nsid w:val="1907647F"/>
    <w:multiLevelType w:val="hybridMultilevel"/>
    <w:tmpl w:val="45BA7B7C"/>
    <w:lvl w:ilvl="0" w:tplc="EB642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A5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21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4A5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FC3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630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A2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C8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A9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968657C"/>
    <w:multiLevelType w:val="hybridMultilevel"/>
    <w:tmpl w:val="2B6C517C"/>
    <w:lvl w:ilvl="0" w:tplc="63FC2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5AB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A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C1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C9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520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C099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48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B68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B7C2A09"/>
    <w:multiLevelType w:val="hybridMultilevel"/>
    <w:tmpl w:val="D13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A09B9"/>
    <w:multiLevelType w:val="hybridMultilevel"/>
    <w:tmpl w:val="5AB8D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777152"/>
    <w:multiLevelType w:val="hybridMultilevel"/>
    <w:tmpl w:val="16D691DE"/>
    <w:lvl w:ilvl="0" w:tplc="4CAA81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CE5C17"/>
    <w:multiLevelType w:val="multilevel"/>
    <w:tmpl w:val="454CE846"/>
    <w:lvl w:ilvl="0">
      <w:start w:val="1"/>
      <w:numFmt w:val="bullet"/>
      <w:pStyle w:val="ListParagraph"/>
      <w:lvlText w:val=""/>
      <w:lvlJc w:val="left"/>
      <w:pPr>
        <w:ind w:left="2136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493" w:hanging="357"/>
      </w:pPr>
      <w:rPr>
        <w:rFonts w:ascii="Courier New" w:hAnsi="Courier New" w:cs="Courier New" w:hint="default"/>
        <w:color w:val="auto"/>
      </w:rPr>
    </w:lvl>
    <w:lvl w:ilvl="2">
      <w:start w:val="1"/>
      <w:numFmt w:val="bullet"/>
      <w:lvlText w:val="o"/>
      <w:lvlJc w:val="left"/>
      <w:pPr>
        <w:ind w:left="2850" w:hanging="357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320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64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21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278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635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992" w:hanging="357"/>
      </w:pPr>
      <w:rPr>
        <w:rFonts w:ascii="Wingdings" w:hAnsi="Wingdings" w:hint="default"/>
      </w:rPr>
    </w:lvl>
  </w:abstractNum>
  <w:abstractNum w:abstractNumId="13" w15:restartNumberingAfterBreak="0">
    <w:nsid w:val="264F6525"/>
    <w:multiLevelType w:val="multilevel"/>
    <w:tmpl w:val="EF2AE19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14" w15:restartNumberingAfterBreak="0">
    <w:nsid w:val="27B03B2F"/>
    <w:multiLevelType w:val="multilevel"/>
    <w:tmpl w:val="5EF43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C241062"/>
    <w:multiLevelType w:val="multilevel"/>
    <w:tmpl w:val="8AA2D1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6" w15:restartNumberingAfterBreak="0">
    <w:nsid w:val="2FF32F02"/>
    <w:multiLevelType w:val="hybridMultilevel"/>
    <w:tmpl w:val="14A8C08C"/>
    <w:lvl w:ilvl="0" w:tplc="E75AF1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8" w15:restartNumberingAfterBreak="0">
    <w:nsid w:val="332126BF"/>
    <w:multiLevelType w:val="multilevel"/>
    <w:tmpl w:val="6EE2705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2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9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6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160" w:hanging="1800"/>
      </w:pPr>
      <w:rPr>
        <w:rFonts w:hint="default"/>
      </w:rPr>
    </w:lvl>
  </w:abstractNum>
  <w:abstractNum w:abstractNumId="19" w15:restartNumberingAfterBreak="0">
    <w:nsid w:val="38251CCF"/>
    <w:multiLevelType w:val="multilevel"/>
    <w:tmpl w:val="BC80F20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0" w15:restartNumberingAfterBreak="0">
    <w:nsid w:val="3AD41991"/>
    <w:multiLevelType w:val="hybridMultilevel"/>
    <w:tmpl w:val="8FA06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word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8547A9"/>
    <w:multiLevelType w:val="multilevel"/>
    <w:tmpl w:val="EA88E73E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4F52A1D"/>
    <w:multiLevelType w:val="multilevel"/>
    <w:tmpl w:val="B9043D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46BE17F9"/>
    <w:multiLevelType w:val="hybridMultilevel"/>
    <w:tmpl w:val="C84EF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D57DE8"/>
    <w:multiLevelType w:val="hybridMultilevel"/>
    <w:tmpl w:val="C26E6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CE324E"/>
    <w:multiLevelType w:val="multilevel"/>
    <w:tmpl w:val="6396FE32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lvlText w:val="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Heading4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 w15:restartNumberingAfterBreak="0">
    <w:nsid w:val="4D4232C1"/>
    <w:multiLevelType w:val="multilevel"/>
    <w:tmpl w:val="900ED7A2"/>
    <w:lvl w:ilvl="0">
      <w:start w:val="1"/>
      <w:numFmt w:val="bullet"/>
      <w:pStyle w:val="Table-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-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27" w15:restartNumberingAfterBreak="0">
    <w:nsid w:val="4D9B02AB"/>
    <w:multiLevelType w:val="multilevel"/>
    <w:tmpl w:val="B1E8A40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8" w15:restartNumberingAfterBreak="0">
    <w:nsid w:val="52653758"/>
    <w:multiLevelType w:val="hybridMultilevel"/>
    <w:tmpl w:val="BE487B9C"/>
    <w:lvl w:ilvl="0" w:tplc="BEE018AE">
      <w:start w:val="1"/>
      <w:numFmt w:val="decimal"/>
      <w:pStyle w:val="CAQQuestion"/>
      <w:suff w:val="nothing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4237CD"/>
    <w:multiLevelType w:val="hybridMultilevel"/>
    <w:tmpl w:val="FE188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3D250F"/>
    <w:multiLevelType w:val="hybridMultilevel"/>
    <w:tmpl w:val="3F589394"/>
    <w:lvl w:ilvl="0" w:tplc="A1829C4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415E56"/>
    <w:multiLevelType w:val="hybridMultilevel"/>
    <w:tmpl w:val="0D5CE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C16EDE"/>
    <w:multiLevelType w:val="multilevel"/>
    <w:tmpl w:val="330EEEBA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65A23368"/>
    <w:multiLevelType w:val="hybridMultilevel"/>
    <w:tmpl w:val="96942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C314EB"/>
    <w:multiLevelType w:val="hybridMultilevel"/>
    <w:tmpl w:val="26781D60"/>
    <w:lvl w:ilvl="0" w:tplc="40EAC922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u w:color="3298FF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5" w15:restartNumberingAfterBreak="0">
    <w:nsid w:val="68C477B1"/>
    <w:multiLevelType w:val="hybridMultilevel"/>
    <w:tmpl w:val="27F8C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7C7F6B"/>
    <w:multiLevelType w:val="hybridMultilevel"/>
    <w:tmpl w:val="E49C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5167A2"/>
    <w:multiLevelType w:val="hybridMultilevel"/>
    <w:tmpl w:val="C246702A"/>
    <w:lvl w:ilvl="0" w:tplc="841E155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73063D"/>
    <w:multiLevelType w:val="multilevel"/>
    <w:tmpl w:val="27208022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0" w15:restartNumberingAfterBreak="0">
    <w:nsid w:val="787B5A67"/>
    <w:multiLevelType w:val="hybridMultilevel"/>
    <w:tmpl w:val="BF34D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430B58"/>
    <w:multiLevelType w:val="hybridMultilevel"/>
    <w:tmpl w:val="A7F8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0"/>
  </w:num>
  <w:num w:numId="3">
    <w:abstractNumId w:val="12"/>
  </w:num>
  <w:num w:numId="4">
    <w:abstractNumId w:val="17"/>
  </w:num>
  <w:num w:numId="5">
    <w:abstractNumId w:val="37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25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1">
    <w:abstractNumId w:val="25"/>
  </w:num>
  <w:num w:numId="12">
    <w:abstractNumId w:val="36"/>
  </w:num>
  <w:num w:numId="13">
    <w:abstractNumId w:val="24"/>
  </w:num>
  <w:num w:numId="14">
    <w:abstractNumId w:val="15"/>
  </w:num>
  <w:num w:numId="15">
    <w:abstractNumId w:val="19"/>
  </w:num>
  <w:num w:numId="16">
    <w:abstractNumId w:val="6"/>
  </w:num>
  <w:num w:numId="17">
    <w:abstractNumId w:val="20"/>
  </w:num>
  <w:num w:numId="18">
    <w:abstractNumId w:val="27"/>
  </w:num>
  <w:num w:numId="19">
    <w:abstractNumId w:val="1"/>
  </w:num>
  <w:num w:numId="20">
    <w:abstractNumId w:val="13"/>
  </w:num>
  <w:num w:numId="21">
    <w:abstractNumId w:val="2"/>
  </w:num>
  <w:num w:numId="22">
    <w:abstractNumId w:val="35"/>
  </w:num>
  <w:num w:numId="23">
    <w:abstractNumId w:val="31"/>
  </w:num>
  <w:num w:numId="24">
    <w:abstractNumId w:val="16"/>
  </w:num>
  <w:num w:numId="25">
    <w:abstractNumId w:val="18"/>
  </w:num>
  <w:num w:numId="26">
    <w:abstractNumId w:val="30"/>
  </w:num>
  <w:num w:numId="27">
    <w:abstractNumId w:val="32"/>
  </w:num>
  <w:num w:numId="28">
    <w:abstractNumId w:val="14"/>
  </w:num>
  <w:num w:numId="29">
    <w:abstractNumId w:val="21"/>
  </w:num>
  <w:num w:numId="30">
    <w:abstractNumId w:val="39"/>
  </w:num>
  <w:num w:numId="31">
    <w:abstractNumId w:val="33"/>
  </w:num>
  <w:num w:numId="32">
    <w:abstractNumId w:val="25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</w:num>
  <w:num w:numId="33">
    <w:abstractNumId w:val="34"/>
  </w:num>
  <w:num w:numId="34">
    <w:abstractNumId w:val="22"/>
  </w:num>
  <w:num w:numId="35">
    <w:abstractNumId w:val="26"/>
  </w:num>
  <w:num w:numId="36">
    <w:abstractNumId w:val="3"/>
  </w:num>
  <w:num w:numId="37">
    <w:abstractNumId w:val="11"/>
  </w:num>
  <w:num w:numId="38">
    <w:abstractNumId w:val="29"/>
  </w:num>
  <w:num w:numId="39">
    <w:abstractNumId w:val="23"/>
  </w:num>
  <w:num w:numId="40">
    <w:abstractNumId w:val="10"/>
  </w:num>
  <w:num w:numId="41">
    <w:abstractNumId w:val="28"/>
  </w:num>
  <w:num w:numId="42">
    <w:abstractNumId w:val="9"/>
  </w:num>
  <w:num w:numId="43">
    <w:abstractNumId w:val="41"/>
  </w:num>
  <w:num w:numId="44">
    <w:abstractNumId w:val="40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 edit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9wrrz55fwtse0ee9prrstze5rdfrpddp5&quot;&gt;SAVD006_EndNote library&lt;record-ids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7&lt;/item&gt;&lt;item&gt;68&lt;/item&gt;&lt;item&gt;69&lt;/item&gt;&lt;item&gt;71&lt;/item&gt;&lt;item&gt;72&lt;/item&gt;&lt;/record-ids&gt;&lt;/item&gt;&lt;/Libraries&gt;"/>
    <w:docVar w:name="Total_Editing_Time" w:val="1"/>
  </w:docVars>
  <w:rsids>
    <w:rsidRoot w:val="00F71160"/>
    <w:rsid w:val="000006FD"/>
    <w:rsid w:val="00001354"/>
    <w:rsid w:val="0000153E"/>
    <w:rsid w:val="000021E1"/>
    <w:rsid w:val="0000229C"/>
    <w:rsid w:val="000038ED"/>
    <w:rsid w:val="000044A7"/>
    <w:rsid w:val="00004EA0"/>
    <w:rsid w:val="00005404"/>
    <w:rsid w:val="00005CBB"/>
    <w:rsid w:val="000061FA"/>
    <w:rsid w:val="00007558"/>
    <w:rsid w:val="00010983"/>
    <w:rsid w:val="00011B97"/>
    <w:rsid w:val="000133F4"/>
    <w:rsid w:val="00014F5F"/>
    <w:rsid w:val="00016F9E"/>
    <w:rsid w:val="00017C7E"/>
    <w:rsid w:val="00017FC4"/>
    <w:rsid w:val="000206A6"/>
    <w:rsid w:val="000206C1"/>
    <w:rsid w:val="00020A76"/>
    <w:rsid w:val="00020B23"/>
    <w:rsid w:val="0002115F"/>
    <w:rsid w:val="00021407"/>
    <w:rsid w:val="00022A57"/>
    <w:rsid w:val="00022AC4"/>
    <w:rsid w:val="0002320C"/>
    <w:rsid w:val="00023338"/>
    <w:rsid w:val="000243A3"/>
    <w:rsid w:val="00024E60"/>
    <w:rsid w:val="000267B8"/>
    <w:rsid w:val="000272C5"/>
    <w:rsid w:val="00027C9F"/>
    <w:rsid w:val="000300E5"/>
    <w:rsid w:val="00030482"/>
    <w:rsid w:val="00030564"/>
    <w:rsid w:val="000317A5"/>
    <w:rsid w:val="0003267E"/>
    <w:rsid w:val="000328AC"/>
    <w:rsid w:val="000329B6"/>
    <w:rsid w:val="000330F8"/>
    <w:rsid w:val="00033AD4"/>
    <w:rsid w:val="00033F81"/>
    <w:rsid w:val="00034279"/>
    <w:rsid w:val="00034D77"/>
    <w:rsid w:val="0003501A"/>
    <w:rsid w:val="00036B69"/>
    <w:rsid w:val="0004058D"/>
    <w:rsid w:val="00040759"/>
    <w:rsid w:val="0004078C"/>
    <w:rsid w:val="000414E0"/>
    <w:rsid w:val="00042192"/>
    <w:rsid w:val="000423F2"/>
    <w:rsid w:val="00042478"/>
    <w:rsid w:val="00042497"/>
    <w:rsid w:val="0004380E"/>
    <w:rsid w:val="00043BCC"/>
    <w:rsid w:val="00043BE7"/>
    <w:rsid w:val="00043CE6"/>
    <w:rsid w:val="00044559"/>
    <w:rsid w:val="00044A34"/>
    <w:rsid w:val="00044C29"/>
    <w:rsid w:val="00045B88"/>
    <w:rsid w:val="00045BDE"/>
    <w:rsid w:val="00045F6C"/>
    <w:rsid w:val="0004662D"/>
    <w:rsid w:val="00046DA6"/>
    <w:rsid w:val="00047AEE"/>
    <w:rsid w:val="00047B80"/>
    <w:rsid w:val="00047D92"/>
    <w:rsid w:val="00050879"/>
    <w:rsid w:val="00050F4A"/>
    <w:rsid w:val="00051C44"/>
    <w:rsid w:val="00052063"/>
    <w:rsid w:val="0005242D"/>
    <w:rsid w:val="0005255E"/>
    <w:rsid w:val="00052571"/>
    <w:rsid w:val="00052C85"/>
    <w:rsid w:val="000536C2"/>
    <w:rsid w:val="00055610"/>
    <w:rsid w:val="0005582B"/>
    <w:rsid w:val="00055946"/>
    <w:rsid w:val="00055A59"/>
    <w:rsid w:val="00056F18"/>
    <w:rsid w:val="00057AF8"/>
    <w:rsid w:val="00062378"/>
    <w:rsid w:val="000628CA"/>
    <w:rsid w:val="000641BB"/>
    <w:rsid w:val="00066404"/>
    <w:rsid w:val="000674FE"/>
    <w:rsid w:val="000705A3"/>
    <w:rsid w:val="00072367"/>
    <w:rsid w:val="00072D09"/>
    <w:rsid w:val="0007301F"/>
    <w:rsid w:val="000736C7"/>
    <w:rsid w:val="00073903"/>
    <w:rsid w:val="00073B5B"/>
    <w:rsid w:val="00074301"/>
    <w:rsid w:val="0007508F"/>
    <w:rsid w:val="0007534B"/>
    <w:rsid w:val="000759CA"/>
    <w:rsid w:val="00076707"/>
    <w:rsid w:val="00080191"/>
    <w:rsid w:val="00080EBF"/>
    <w:rsid w:val="00081AC4"/>
    <w:rsid w:val="00085149"/>
    <w:rsid w:val="0008539F"/>
    <w:rsid w:val="00086F4A"/>
    <w:rsid w:val="00092171"/>
    <w:rsid w:val="0009221A"/>
    <w:rsid w:val="000927E0"/>
    <w:rsid w:val="0009327A"/>
    <w:rsid w:val="000934F6"/>
    <w:rsid w:val="00093A7A"/>
    <w:rsid w:val="00093C7D"/>
    <w:rsid w:val="000947A2"/>
    <w:rsid w:val="00094813"/>
    <w:rsid w:val="00094922"/>
    <w:rsid w:val="00095898"/>
    <w:rsid w:val="000961D4"/>
    <w:rsid w:val="0009621F"/>
    <w:rsid w:val="000966FB"/>
    <w:rsid w:val="0009692F"/>
    <w:rsid w:val="00096A5E"/>
    <w:rsid w:val="000A01D6"/>
    <w:rsid w:val="000A03EE"/>
    <w:rsid w:val="000A286E"/>
    <w:rsid w:val="000A2EAB"/>
    <w:rsid w:val="000A2F8E"/>
    <w:rsid w:val="000A4323"/>
    <w:rsid w:val="000A4A06"/>
    <w:rsid w:val="000A5FBA"/>
    <w:rsid w:val="000A6E96"/>
    <w:rsid w:val="000A76C7"/>
    <w:rsid w:val="000B0095"/>
    <w:rsid w:val="000B026B"/>
    <w:rsid w:val="000B0D55"/>
    <w:rsid w:val="000B0F3A"/>
    <w:rsid w:val="000B2459"/>
    <w:rsid w:val="000B2825"/>
    <w:rsid w:val="000B29AC"/>
    <w:rsid w:val="000B2AE3"/>
    <w:rsid w:val="000B2DDC"/>
    <w:rsid w:val="000B37D7"/>
    <w:rsid w:val="000B3A1C"/>
    <w:rsid w:val="000B40BD"/>
    <w:rsid w:val="000B78D6"/>
    <w:rsid w:val="000B7F2C"/>
    <w:rsid w:val="000C02CC"/>
    <w:rsid w:val="000C047E"/>
    <w:rsid w:val="000C04EE"/>
    <w:rsid w:val="000C060B"/>
    <w:rsid w:val="000C1B2B"/>
    <w:rsid w:val="000C20FF"/>
    <w:rsid w:val="000C2921"/>
    <w:rsid w:val="000C3412"/>
    <w:rsid w:val="000C3E84"/>
    <w:rsid w:val="000C40F2"/>
    <w:rsid w:val="000C48CA"/>
    <w:rsid w:val="000C6371"/>
    <w:rsid w:val="000C7147"/>
    <w:rsid w:val="000C751A"/>
    <w:rsid w:val="000C7689"/>
    <w:rsid w:val="000C7FB3"/>
    <w:rsid w:val="000D13AC"/>
    <w:rsid w:val="000D1627"/>
    <w:rsid w:val="000D3C07"/>
    <w:rsid w:val="000D51EE"/>
    <w:rsid w:val="000D5538"/>
    <w:rsid w:val="000D558F"/>
    <w:rsid w:val="000D5F96"/>
    <w:rsid w:val="000D6131"/>
    <w:rsid w:val="000D6CCB"/>
    <w:rsid w:val="000E027C"/>
    <w:rsid w:val="000E130D"/>
    <w:rsid w:val="000E19CD"/>
    <w:rsid w:val="000E1F8D"/>
    <w:rsid w:val="000E256D"/>
    <w:rsid w:val="000E278C"/>
    <w:rsid w:val="000E2823"/>
    <w:rsid w:val="000E32B0"/>
    <w:rsid w:val="000E3E87"/>
    <w:rsid w:val="000E41A0"/>
    <w:rsid w:val="000E4218"/>
    <w:rsid w:val="000E4B07"/>
    <w:rsid w:val="000E4E97"/>
    <w:rsid w:val="000E628C"/>
    <w:rsid w:val="000E64F3"/>
    <w:rsid w:val="000E6A70"/>
    <w:rsid w:val="000E70A0"/>
    <w:rsid w:val="000F0624"/>
    <w:rsid w:val="000F06C7"/>
    <w:rsid w:val="000F0DB9"/>
    <w:rsid w:val="000F131C"/>
    <w:rsid w:val="000F2A46"/>
    <w:rsid w:val="000F2A9B"/>
    <w:rsid w:val="000F3B55"/>
    <w:rsid w:val="000F40F0"/>
    <w:rsid w:val="000F4669"/>
    <w:rsid w:val="000F53D3"/>
    <w:rsid w:val="000F55EB"/>
    <w:rsid w:val="000F5D27"/>
    <w:rsid w:val="000F600C"/>
    <w:rsid w:val="000F621D"/>
    <w:rsid w:val="000F62E8"/>
    <w:rsid w:val="000F68F0"/>
    <w:rsid w:val="000F76E2"/>
    <w:rsid w:val="000F7999"/>
    <w:rsid w:val="000F7C8A"/>
    <w:rsid w:val="000F7DAE"/>
    <w:rsid w:val="00100057"/>
    <w:rsid w:val="00100251"/>
    <w:rsid w:val="001004E1"/>
    <w:rsid w:val="0010074F"/>
    <w:rsid w:val="00101AAF"/>
    <w:rsid w:val="00101FAB"/>
    <w:rsid w:val="00102918"/>
    <w:rsid w:val="00102D26"/>
    <w:rsid w:val="00102FD7"/>
    <w:rsid w:val="00104035"/>
    <w:rsid w:val="001052D5"/>
    <w:rsid w:val="001053A9"/>
    <w:rsid w:val="0010558D"/>
    <w:rsid w:val="00105BA3"/>
    <w:rsid w:val="00106BCA"/>
    <w:rsid w:val="00106EE4"/>
    <w:rsid w:val="0010708D"/>
    <w:rsid w:val="00107B56"/>
    <w:rsid w:val="001100A9"/>
    <w:rsid w:val="00110764"/>
    <w:rsid w:val="00110EB1"/>
    <w:rsid w:val="00112098"/>
    <w:rsid w:val="0011376E"/>
    <w:rsid w:val="00114288"/>
    <w:rsid w:val="00114804"/>
    <w:rsid w:val="00115642"/>
    <w:rsid w:val="00115769"/>
    <w:rsid w:val="00115EED"/>
    <w:rsid w:val="001164D5"/>
    <w:rsid w:val="00120FFB"/>
    <w:rsid w:val="00121123"/>
    <w:rsid w:val="001219F9"/>
    <w:rsid w:val="00122868"/>
    <w:rsid w:val="00123668"/>
    <w:rsid w:val="001242DE"/>
    <w:rsid w:val="00124A62"/>
    <w:rsid w:val="00125EA1"/>
    <w:rsid w:val="00127F06"/>
    <w:rsid w:val="001302B2"/>
    <w:rsid w:val="00130378"/>
    <w:rsid w:val="00130E0E"/>
    <w:rsid w:val="001321C0"/>
    <w:rsid w:val="00132F54"/>
    <w:rsid w:val="00134D91"/>
    <w:rsid w:val="001351DA"/>
    <w:rsid w:val="00135271"/>
    <w:rsid w:val="001360E4"/>
    <w:rsid w:val="00136F6F"/>
    <w:rsid w:val="00140142"/>
    <w:rsid w:val="00140485"/>
    <w:rsid w:val="00140D07"/>
    <w:rsid w:val="00142C73"/>
    <w:rsid w:val="00142FB0"/>
    <w:rsid w:val="0014302B"/>
    <w:rsid w:val="0014495E"/>
    <w:rsid w:val="001454DB"/>
    <w:rsid w:val="00145A0F"/>
    <w:rsid w:val="001465E7"/>
    <w:rsid w:val="00146A50"/>
    <w:rsid w:val="0014776E"/>
    <w:rsid w:val="001477C7"/>
    <w:rsid w:val="00147B27"/>
    <w:rsid w:val="00150BE1"/>
    <w:rsid w:val="00151460"/>
    <w:rsid w:val="0015264F"/>
    <w:rsid w:val="00152C0F"/>
    <w:rsid w:val="001558F3"/>
    <w:rsid w:val="00155A6C"/>
    <w:rsid w:val="00155B34"/>
    <w:rsid w:val="0015667C"/>
    <w:rsid w:val="001571E4"/>
    <w:rsid w:val="00157F8E"/>
    <w:rsid w:val="001605F7"/>
    <w:rsid w:val="00161BDF"/>
    <w:rsid w:val="001632B2"/>
    <w:rsid w:val="00163406"/>
    <w:rsid w:val="001637CB"/>
    <w:rsid w:val="00163BB6"/>
    <w:rsid w:val="0016436B"/>
    <w:rsid w:val="00165747"/>
    <w:rsid w:val="00166073"/>
    <w:rsid w:val="00166F96"/>
    <w:rsid w:val="00167466"/>
    <w:rsid w:val="00167513"/>
    <w:rsid w:val="00167896"/>
    <w:rsid w:val="00167C3E"/>
    <w:rsid w:val="001706E5"/>
    <w:rsid w:val="00170940"/>
    <w:rsid w:val="00170C44"/>
    <w:rsid w:val="001711D4"/>
    <w:rsid w:val="00171642"/>
    <w:rsid w:val="00172E0D"/>
    <w:rsid w:val="0017468F"/>
    <w:rsid w:val="0017502D"/>
    <w:rsid w:val="0017538B"/>
    <w:rsid w:val="00175532"/>
    <w:rsid w:val="0017587C"/>
    <w:rsid w:val="00175907"/>
    <w:rsid w:val="00175EF9"/>
    <w:rsid w:val="00177860"/>
    <w:rsid w:val="00181C70"/>
    <w:rsid w:val="00182D4A"/>
    <w:rsid w:val="00183853"/>
    <w:rsid w:val="00183B8D"/>
    <w:rsid w:val="00183C7A"/>
    <w:rsid w:val="0018450B"/>
    <w:rsid w:val="00185C5B"/>
    <w:rsid w:val="00186E7F"/>
    <w:rsid w:val="00187769"/>
    <w:rsid w:val="001915AF"/>
    <w:rsid w:val="00192112"/>
    <w:rsid w:val="001934CD"/>
    <w:rsid w:val="001954F8"/>
    <w:rsid w:val="00195747"/>
    <w:rsid w:val="001957CA"/>
    <w:rsid w:val="00195EC1"/>
    <w:rsid w:val="0019618F"/>
    <w:rsid w:val="00197340"/>
    <w:rsid w:val="001976AF"/>
    <w:rsid w:val="001A071A"/>
    <w:rsid w:val="001A1739"/>
    <w:rsid w:val="001A1B31"/>
    <w:rsid w:val="001A1C48"/>
    <w:rsid w:val="001A20AF"/>
    <w:rsid w:val="001A3298"/>
    <w:rsid w:val="001A3CC3"/>
    <w:rsid w:val="001A4641"/>
    <w:rsid w:val="001A47D8"/>
    <w:rsid w:val="001A4BFE"/>
    <w:rsid w:val="001A4C5D"/>
    <w:rsid w:val="001A522E"/>
    <w:rsid w:val="001A5D56"/>
    <w:rsid w:val="001A6143"/>
    <w:rsid w:val="001A656B"/>
    <w:rsid w:val="001A7949"/>
    <w:rsid w:val="001A7B5C"/>
    <w:rsid w:val="001A7D0D"/>
    <w:rsid w:val="001B026B"/>
    <w:rsid w:val="001B2639"/>
    <w:rsid w:val="001B29F7"/>
    <w:rsid w:val="001B65B4"/>
    <w:rsid w:val="001B695F"/>
    <w:rsid w:val="001C0508"/>
    <w:rsid w:val="001C0BD0"/>
    <w:rsid w:val="001C15D7"/>
    <w:rsid w:val="001C207F"/>
    <w:rsid w:val="001C2A2D"/>
    <w:rsid w:val="001C2E4F"/>
    <w:rsid w:val="001C305F"/>
    <w:rsid w:val="001C427C"/>
    <w:rsid w:val="001C4D59"/>
    <w:rsid w:val="001C4DB5"/>
    <w:rsid w:val="001C4E77"/>
    <w:rsid w:val="001C5164"/>
    <w:rsid w:val="001C6255"/>
    <w:rsid w:val="001C6780"/>
    <w:rsid w:val="001C69A4"/>
    <w:rsid w:val="001C6D21"/>
    <w:rsid w:val="001C7316"/>
    <w:rsid w:val="001C79D8"/>
    <w:rsid w:val="001C7C6B"/>
    <w:rsid w:val="001D0662"/>
    <w:rsid w:val="001D1DF6"/>
    <w:rsid w:val="001D2B58"/>
    <w:rsid w:val="001D450A"/>
    <w:rsid w:val="001D4A76"/>
    <w:rsid w:val="001D73E2"/>
    <w:rsid w:val="001D7D41"/>
    <w:rsid w:val="001E02C4"/>
    <w:rsid w:val="001E05FE"/>
    <w:rsid w:val="001E0640"/>
    <w:rsid w:val="001E07A7"/>
    <w:rsid w:val="001E0EB5"/>
    <w:rsid w:val="001E2408"/>
    <w:rsid w:val="001E2C20"/>
    <w:rsid w:val="001E4A64"/>
    <w:rsid w:val="001E5590"/>
    <w:rsid w:val="001E5CB7"/>
    <w:rsid w:val="001E634A"/>
    <w:rsid w:val="001E757C"/>
    <w:rsid w:val="001F0ECC"/>
    <w:rsid w:val="001F0F2B"/>
    <w:rsid w:val="001F1220"/>
    <w:rsid w:val="001F2035"/>
    <w:rsid w:val="001F2396"/>
    <w:rsid w:val="001F2452"/>
    <w:rsid w:val="001F26DF"/>
    <w:rsid w:val="001F2867"/>
    <w:rsid w:val="001F361F"/>
    <w:rsid w:val="001F3D2C"/>
    <w:rsid w:val="001F40CA"/>
    <w:rsid w:val="001F4DA3"/>
    <w:rsid w:val="001F4E14"/>
    <w:rsid w:val="001F4F28"/>
    <w:rsid w:val="001F66D5"/>
    <w:rsid w:val="001F6A9F"/>
    <w:rsid w:val="001F6D14"/>
    <w:rsid w:val="001F71FE"/>
    <w:rsid w:val="001F7A4F"/>
    <w:rsid w:val="001F7C2C"/>
    <w:rsid w:val="00200A08"/>
    <w:rsid w:val="00200ED6"/>
    <w:rsid w:val="00203235"/>
    <w:rsid w:val="002033D5"/>
    <w:rsid w:val="00203424"/>
    <w:rsid w:val="0020361B"/>
    <w:rsid w:val="00204E4B"/>
    <w:rsid w:val="002056A6"/>
    <w:rsid w:val="00206BF5"/>
    <w:rsid w:val="002101BA"/>
    <w:rsid w:val="00210472"/>
    <w:rsid w:val="002127EA"/>
    <w:rsid w:val="00212A93"/>
    <w:rsid w:val="0021315C"/>
    <w:rsid w:val="00213E7D"/>
    <w:rsid w:val="00213FD4"/>
    <w:rsid w:val="0021410C"/>
    <w:rsid w:val="002144AA"/>
    <w:rsid w:val="002148C2"/>
    <w:rsid w:val="00215CA3"/>
    <w:rsid w:val="00216BAF"/>
    <w:rsid w:val="002204B5"/>
    <w:rsid w:val="002223FF"/>
    <w:rsid w:val="00223196"/>
    <w:rsid w:val="00223452"/>
    <w:rsid w:val="00223D1E"/>
    <w:rsid w:val="00224105"/>
    <w:rsid w:val="00224EFB"/>
    <w:rsid w:val="00225BDA"/>
    <w:rsid w:val="002263FA"/>
    <w:rsid w:val="002264A5"/>
    <w:rsid w:val="002264BF"/>
    <w:rsid w:val="00226C12"/>
    <w:rsid w:val="0022738F"/>
    <w:rsid w:val="00227A2A"/>
    <w:rsid w:val="00230945"/>
    <w:rsid w:val="00230A90"/>
    <w:rsid w:val="00230CA6"/>
    <w:rsid w:val="002317D5"/>
    <w:rsid w:val="00231DED"/>
    <w:rsid w:val="00233C64"/>
    <w:rsid w:val="002343D1"/>
    <w:rsid w:val="002348D5"/>
    <w:rsid w:val="00236C56"/>
    <w:rsid w:val="00241BA8"/>
    <w:rsid w:val="00242151"/>
    <w:rsid w:val="002424A9"/>
    <w:rsid w:val="00242B78"/>
    <w:rsid w:val="0024337D"/>
    <w:rsid w:val="002440A9"/>
    <w:rsid w:val="00244B41"/>
    <w:rsid w:val="00245EF4"/>
    <w:rsid w:val="002462B0"/>
    <w:rsid w:val="00246A0F"/>
    <w:rsid w:val="00246C7E"/>
    <w:rsid w:val="00250C4A"/>
    <w:rsid w:val="00252DF1"/>
    <w:rsid w:val="00253FB3"/>
    <w:rsid w:val="00254489"/>
    <w:rsid w:val="00254F1E"/>
    <w:rsid w:val="0025510B"/>
    <w:rsid w:val="0025633B"/>
    <w:rsid w:val="00260925"/>
    <w:rsid w:val="00260CEF"/>
    <w:rsid w:val="0026220C"/>
    <w:rsid w:val="00262300"/>
    <w:rsid w:val="00263100"/>
    <w:rsid w:val="00263A4C"/>
    <w:rsid w:val="00264F9E"/>
    <w:rsid w:val="00265D6A"/>
    <w:rsid w:val="002662AC"/>
    <w:rsid w:val="00266DEB"/>
    <w:rsid w:val="00267836"/>
    <w:rsid w:val="00267853"/>
    <w:rsid w:val="00271726"/>
    <w:rsid w:val="00272190"/>
    <w:rsid w:val="00272691"/>
    <w:rsid w:val="00273850"/>
    <w:rsid w:val="00275633"/>
    <w:rsid w:val="002756D5"/>
    <w:rsid w:val="00275E37"/>
    <w:rsid w:val="0027746F"/>
    <w:rsid w:val="00277A1B"/>
    <w:rsid w:val="00277DDC"/>
    <w:rsid w:val="00280213"/>
    <w:rsid w:val="002806D6"/>
    <w:rsid w:val="00280D8F"/>
    <w:rsid w:val="00280EF2"/>
    <w:rsid w:val="0028214E"/>
    <w:rsid w:val="00282734"/>
    <w:rsid w:val="00285505"/>
    <w:rsid w:val="0028576D"/>
    <w:rsid w:val="0028667F"/>
    <w:rsid w:val="00286E4F"/>
    <w:rsid w:val="00287E9D"/>
    <w:rsid w:val="002902D3"/>
    <w:rsid w:val="002915D8"/>
    <w:rsid w:val="002916DB"/>
    <w:rsid w:val="00292605"/>
    <w:rsid w:val="00294490"/>
    <w:rsid w:val="00294ACE"/>
    <w:rsid w:val="0029555D"/>
    <w:rsid w:val="0029617A"/>
    <w:rsid w:val="00296246"/>
    <w:rsid w:val="00297080"/>
    <w:rsid w:val="002A0F10"/>
    <w:rsid w:val="002A19AF"/>
    <w:rsid w:val="002A2753"/>
    <w:rsid w:val="002A3161"/>
    <w:rsid w:val="002A327F"/>
    <w:rsid w:val="002A3B69"/>
    <w:rsid w:val="002A406A"/>
    <w:rsid w:val="002A61AA"/>
    <w:rsid w:val="002A6355"/>
    <w:rsid w:val="002A6D4C"/>
    <w:rsid w:val="002A7192"/>
    <w:rsid w:val="002B09AE"/>
    <w:rsid w:val="002B1234"/>
    <w:rsid w:val="002B125A"/>
    <w:rsid w:val="002B1733"/>
    <w:rsid w:val="002B1FEA"/>
    <w:rsid w:val="002B2C39"/>
    <w:rsid w:val="002B33F7"/>
    <w:rsid w:val="002B4251"/>
    <w:rsid w:val="002B4281"/>
    <w:rsid w:val="002B4BEA"/>
    <w:rsid w:val="002B5067"/>
    <w:rsid w:val="002B6860"/>
    <w:rsid w:val="002B6928"/>
    <w:rsid w:val="002B6BB0"/>
    <w:rsid w:val="002B7E2E"/>
    <w:rsid w:val="002C1559"/>
    <w:rsid w:val="002C1575"/>
    <w:rsid w:val="002C20DB"/>
    <w:rsid w:val="002C36F2"/>
    <w:rsid w:val="002C43F2"/>
    <w:rsid w:val="002C478E"/>
    <w:rsid w:val="002C4B6D"/>
    <w:rsid w:val="002C546E"/>
    <w:rsid w:val="002C5635"/>
    <w:rsid w:val="002C5C3C"/>
    <w:rsid w:val="002C6D6E"/>
    <w:rsid w:val="002C7CE0"/>
    <w:rsid w:val="002D2093"/>
    <w:rsid w:val="002D28DF"/>
    <w:rsid w:val="002D2909"/>
    <w:rsid w:val="002D38D8"/>
    <w:rsid w:val="002D3A8D"/>
    <w:rsid w:val="002D3F22"/>
    <w:rsid w:val="002D4477"/>
    <w:rsid w:val="002D4E01"/>
    <w:rsid w:val="002D51E4"/>
    <w:rsid w:val="002D5CB4"/>
    <w:rsid w:val="002D6FA8"/>
    <w:rsid w:val="002D7805"/>
    <w:rsid w:val="002E04CF"/>
    <w:rsid w:val="002E0659"/>
    <w:rsid w:val="002E0933"/>
    <w:rsid w:val="002E1631"/>
    <w:rsid w:val="002E28BE"/>
    <w:rsid w:val="002E2CE6"/>
    <w:rsid w:val="002E4652"/>
    <w:rsid w:val="002E50C3"/>
    <w:rsid w:val="002E523D"/>
    <w:rsid w:val="002E5ED6"/>
    <w:rsid w:val="002E66A3"/>
    <w:rsid w:val="002E6903"/>
    <w:rsid w:val="002E6FE0"/>
    <w:rsid w:val="002E730D"/>
    <w:rsid w:val="002F0286"/>
    <w:rsid w:val="002F0C51"/>
    <w:rsid w:val="002F1253"/>
    <w:rsid w:val="002F15B6"/>
    <w:rsid w:val="002F191D"/>
    <w:rsid w:val="002F198D"/>
    <w:rsid w:val="002F1DBD"/>
    <w:rsid w:val="002F385C"/>
    <w:rsid w:val="002F3F6E"/>
    <w:rsid w:val="002F45D8"/>
    <w:rsid w:val="002F483D"/>
    <w:rsid w:val="002F51BB"/>
    <w:rsid w:val="002F652F"/>
    <w:rsid w:val="002F6DB0"/>
    <w:rsid w:val="002F7A5B"/>
    <w:rsid w:val="003000E6"/>
    <w:rsid w:val="00300293"/>
    <w:rsid w:val="00301DC4"/>
    <w:rsid w:val="003028FD"/>
    <w:rsid w:val="00303AF6"/>
    <w:rsid w:val="00304008"/>
    <w:rsid w:val="0030433F"/>
    <w:rsid w:val="003044DE"/>
    <w:rsid w:val="00304C55"/>
    <w:rsid w:val="00304F63"/>
    <w:rsid w:val="003051FC"/>
    <w:rsid w:val="00305D1D"/>
    <w:rsid w:val="0030777C"/>
    <w:rsid w:val="00310659"/>
    <w:rsid w:val="0031267A"/>
    <w:rsid w:val="00312F69"/>
    <w:rsid w:val="003150BA"/>
    <w:rsid w:val="0031609A"/>
    <w:rsid w:val="00316AF7"/>
    <w:rsid w:val="00316BC9"/>
    <w:rsid w:val="00321303"/>
    <w:rsid w:val="0032236E"/>
    <w:rsid w:val="00322DB0"/>
    <w:rsid w:val="003236B1"/>
    <w:rsid w:val="00324850"/>
    <w:rsid w:val="003248D8"/>
    <w:rsid w:val="003260BE"/>
    <w:rsid w:val="003268CF"/>
    <w:rsid w:val="003268E3"/>
    <w:rsid w:val="003268FB"/>
    <w:rsid w:val="003274E5"/>
    <w:rsid w:val="00327C4D"/>
    <w:rsid w:val="00330BE3"/>
    <w:rsid w:val="00330D65"/>
    <w:rsid w:val="003319CD"/>
    <w:rsid w:val="00331BF3"/>
    <w:rsid w:val="00333C0B"/>
    <w:rsid w:val="00333E0C"/>
    <w:rsid w:val="00334BB3"/>
    <w:rsid w:val="00334EB1"/>
    <w:rsid w:val="0033517A"/>
    <w:rsid w:val="00336503"/>
    <w:rsid w:val="00336E1E"/>
    <w:rsid w:val="00336EC5"/>
    <w:rsid w:val="00337489"/>
    <w:rsid w:val="00340416"/>
    <w:rsid w:val="003405F4"/>
    <w:rsid w:val="00340EAD"/>
    <w:rsid w:val="00340EB8"/>
    <w:rsid w:val="00342530"/>
    <w:rsid w:val="00342922"/>
    <w:rsid w:val="00346CD2"/>
    <w:rsid w:val="00350AAE"/>
    <w:rsid w:val="003523A7"/>
    <w:rsid w:val="0035264B"/>
    <w:rsid w:val="003536E2"/>
    <w:rsid w:val="00353B19"/>
    <w:rsid w:val="003542C5"/>
    <w:rsid w:val="0035450C"/>
    <w:rsid w:val="00354CC3"/>
    <w:rsid w:val="00357E0B"/>
    <w:rsid w:val="00360108"/>
    <w:rsid w:val="00361561"/>
    <w:rsid w:val="00361E52"/>
    <w:rsid w:val="00362DCC"/>
    <w:rsid w:val="00363D2D"/>
    <w:rsid w:val="00364D8C"/>
    <w:rsid w:val="0036572A"/>
    <w:rsid w:val="0036589F"/>
    <w:rsid w:val="00366526"/>
    <w:rsid w:val="0036675F"/>
    <w:rsid w:val="00367B38"/>
    <w:rsid w:val="00367BA4"/>
    <w:rsid w:val="00367C1B"/>
    <w:rsid w:val="00370B6B"/>
    <w:rsid w:val="003711EB"/>
    <w:rsid w:val="00371800"/>
    <w:rsid w:val="00371BC9"/>
    <w:rsid w:val="00372EDE"/>
    <w:rsid w:val="00372FE4"/>
    <w:rsid w:val="0037421C"/>
    <w:rsid w:val="003742C6"/>
    <w:rsid w:val="00374454"/>
    <w:rsid w:val="003764AA"/>
    <w:rsid w:val="00377966"/>
    <w:rsid w:val="00380857"/>
    <w:rsid w:val="003810AC"/>
    <w:rsid w:val="003812EF"/>
    <w:rsid w:val="00381DF4"/>
    <w:rsid w:val="003832C2"/>
    <w:rsid w:val="00383727"/>
    <w:rsid w:val="003841B4"/>
    <w:rsid w:val="00384F30"/>
    <w:rsid w:val="00385332"/>
    <w:rsid w:val="003862DD"/>
    <w:rsid w:val="0038649F"/>
    <w:rsid w:val="00386791"/>
    <w:rsid w:val="003867F3"/>
    <w:rsid w:val="00386F3B"/>
    <w:rsid w:val="00387569"/>
    <w:rsid w:val="00387EB8"/>
    <w:rsid w:val="0039047A"/>
    <w:rsid w:val="003923D6"/>
    <w:rsid w:val="00392DBE"/>
    <w:rsid w:val="00393DFD"/>
    <w:rsid w:val="00395B08"/>
    <w:rsid w:val="00396C43"/>
    <w:rsid w:val="00397D91"/>
    <w:rsid w:val="003A01C0"/>
    <w:rsid w:val="003A1A21"/>
    <w:rsid w:val="003A2647"/>
    <w:rsid w:val="003A2CBD"/>
    <w:rsid w:val="003A514E"/>
    <w:rsid w:val="003A5A12"/>
    <w:rsid w:val="003A60C3"/>
    <w:rsid w:val="003A7207"/>
    <w:rsid w:val="003A7F2D"/>
    <w:rsid w:val="003B07AA"/>
    <w:rsid w:val="003B13FC"/>
    <w:rsid w:val="003B3E24"/>
    <w:rsid w:val="003B4F6B"/>
    <w:rsid w:val="003B55F0"/>
    <w:rsid w:val="003B63E3"/>
    <w:rsid w:val="003C0C62"/>
    <w:rsid w:val="003C12D0"/>
    <w:rsid w:val="003C1460"/>
    <w:rsid w:val="003C1637"/>
    <w:rsid w:val="003C194F"/>
    <w:rsid w:val="003C20B2"/>
    <w:rsid w:val="003C27AD"/>
    <w:rsid w:val="003C27DE"/>
    <w:rsid w:val="003C3EA2"/>
    <w:rsid w:val="003C49CD"/>
    <w:rsid w:val="003C6060"/>
    <w:rsid w:val="003C69C0"/>
    <w:rsid w:val="003C79C0"/>
    <w:rsid w:val="003C7AF9"/>
    <w:rsid w:val="003D00D3"/>
    <w:rsid w:val="003D056E"/>
    <w:rsid w:val="003D2A9E"/>
    <w:rsid w:val="003D3F98"/>
    <w:rsid w:val="003D41FB"/>
    <w:rsid w:val="003D59F9"/>
    <w:rsid w:val="003D5D9D"/>
    <w:rsid w:val="003D7143"/>
    <w:rsid w:val="003D7D24"/>
    <w:rsid w:val="003E033C"/>
    <w:rsid w:val="003E08BA"/>
    <w:rsid w:val="003E1459"/>
    <w:rsid w:val="003E2407"/>
    <w:rsid w:val="003E38A8"/>
    <w:rsid w:val="003E3A04"/>
    <w:rsid w:val="003E5BB3"/>
    <w:rsid w:val="003E6CA7"/>
    <w:rsid w:val="003F3DF2"/>
    <w:rsid w:val="003F411F"/>
    <w:rsid w:val="003F59A9"/>
    <w:rsid w:val="003F7046"/>
    <w:rsid w:val="003F7381"/>
    <w:rsid w:val="0040087B"/>
    <w:rsid w:val="0040090A"/>
    <w:rsid w:val="004039D7"/>
    <w:rsid w:val="00403CF7"/>
    <w:rsid w:val="004058E6"/>
    <w:rsid w:val="00405DE7"/>
    <w:rsid w:val="00406B72"/>
    <w:rsid w:val="004070CA"/>
    <w:rsid w:val="00410257"/>
    <w:rsid w:val="0041056C"/>
    <w:rsid w:val="004105B5"/>
    <w:rsid w:val="004120A1"/>
    <w:rsid w:val="0041333C"/>
    <w:rsid w:val="0041396E"/>
    <w:rsid w:val="0041530A"/>
    <w:rsid w:val="0041591C"/>
    <w:rsid w:val="004179B1"/>
    <w:rsid w:val="00417B0F"/>
    <w:rsid w:val="004223C3"/>
    <w:rsid w:val="00422793"/>
    <w:rsid w:val="00422A05"/>
    <w:rsid w:val="00422B25"/>
    <w:rsid w:val="0042329C"/>
    <w:rsid w:val="00423334"/>
    <w:rsid w:val="00423868"/>
    <w:rsid w:val="00423D95"/>
    <w:rsid w:val="00424040"/>
    <w:rsid w:val="00424817"/>
    <w:rsid w:val="004248AE"/>
    <w:rsid w:val="00425832"/>
    <w:rsid w:val="00426059"/>
    <w:rsid w:val="004269D7"/>
    <w:rsid w:val="004269FD"/>
    <w:rsid w:val="00426E07"/>
    <w:rsid w:val="00426E08"/>
    <w:rsid w:val="00427DD4"/>
    <w:rsid w:val="00427FED"/>
    <w:rsid w:val="00430DC7"/>
    <w:rsid w:val="00431493"/>
    <w:rsid w:val="0043150F"/>
    <w:rsid w:val="004320ED"/>
    <w:rsid w:val="004321E9"/>
    <w:rsid w:val="004351E7"/>
    <w:rsid w:val="00435D40"/>
    <w:rsid w:val="00437848"/>
    <w:rsid w:val="00437F5A"/>
    <w:rsid w:val="00441211"/>
    <w:rsid w:val="00442122"/>
    <w:rsid w:val="00442538"/>
    <w:rsid w:val="00442B34"/>
    <w:rsid w:val="00442F2A"/>
    <w:rsid w:val="004430FE"/>
    <w:rsid w:val="004440B0"/>
    <w:rsid w:val="00444842"/>
    <w:rsid w:val="004455A4"/>
    <w:rsid w:val="00445E7E"/>
    <w:rsid w:val="00445EB2"/>
    <w:rsid w:val="00445EB9"/>
    <w:rsid w:val="0044622B"/>
    <w:rsid w:val="00446E4F"/>
    <w:rsid w:val="00447621"/>
    <w:rsid w:val="00447AF1"/>
    <w:rsid w:val="004507F3"/>
    <w:rsid w:val="00451AED"/>
    <w:rsid w:val="00451BE6"/>
    <w:rsid w:val="00452787"/>
    <w:rsid w:val="0045424A"/>
    <w:rsid w:val="004545A9"/>
    <w:rsid w:val="00454FEB"/>
    <w:rsid w:val="004565C3"/>
    <w:rsid w:val="00456D82"/>
    <w:rsid w:val="00456FF2"/>
    <w:rsid w:val="0045711D"/>
    <w:rsid w:val="00457845"/>
    <w:rsid w:val="00457A88"/>
    <w:rsid w:val="00457E3E"/>
    <w:rsid w:val="00457FAD"/>
    <w:rsid w:val="00457FC7"/>
    <w:rsid w:val="00460BF4"/>
    <w:rsid w:val="004624FA"/>
    <w:rsid w:val="00463C9D"/>
    <w:rsid w:val="00464A92"/>
    <w:rsid w:val="00464ABC"/>
    <w:rsid w:val="00465552"/>
    <w:rsid w:val="0046607B"/>
    <w:rsid w:val="0046659B"/>
    <w:rsid w:val="004667DC"/>
    <w:rsid w:val="00467502"/>
    <w:rsid w:val="00467743"/>
    <w:rsid w:val="00467A45"/>
    <w:rsid w:val="00470309"/>
    <w:rsid w:val="0047039B"/>
    <w:rsid w:val="00470569"/>
    <w:rsid w:val="004713A1"/>
    <w:rsid w:val="00471592"/>
    <w:rsid w:val="00471973"/>
    <w:rsid w:val="00471F20"/>
    <w:rsid w:val="004724E8"/>
    <w:rsid w:val="00472BED"/>
    <w:rsid w:val="0047528A"/>
    <w:rsid w:val="00476CC4"/>
    <w:rsid w:val="004802F2"/>
    <w:rsid w:val="00480B12"/>
    <w:rsid w:val="00481E08"/>
    <w:rsid w:val="00481FBB"/>
    <w:rsid w:val="004830F2"/>
    <w:rsid w:val="004831DB"/>
    <w:rsid w:val="00484D9F"/>
    <w:rsid w:val="0048519D"/>
    <w:rsid w:val="0048549A"/>
    <w:rsid w:val="00485B9A"/>
    <w:rsid w:val="00486975"/>
    <w:rsid w:val="00486C57"/>
    <w:rsid w:val="00486D14"/>
    <w:rsid w:val="00491758"/>
    <w:rsid w:val="00491EF4"/>
    <w:rsid w:val="00492BA5"/>
    <w:rsid w:val="00492D5E"/>
    <w:rsid w:val="00492E91"/>
    <w:rsid w:val="00493BF2"/>
    <w:rsid w:val="0049454D"/>
    <w:rsid w:val="00496682"/>
    <w:rsid w:val="00496821"/>
    <w:rsid w:val="004972AC"/>
    <w:rsid w:val="004A0602"/>
    <w:rsid w:val="004A0926"/>
    <w:rsid w:val="004A0E1C"/>
    <w:rsid w:val="004A2717"/>
    <w:rsid w:val="004A3449"/>
    <w:rsid w:val="004A3C01"/>
    <w:rsid w:val="004A3E37"/>
    <w:rsid w:val="004A42C1"/>
    <w:rsid w:val="004A4E8C"/>
    <w:rsid w:val="004A5DAE"/>
    <w:rsid w:val="004A79A8"/>
    <w:rsid w:val="004B043A"/>
    <w:rsid w:val="004B049D"/>
    <w:rsid w:val="004B0BF8"/>
    <w:rsid w:val="004B0CE5"/>
    <w:rsid w:val="004B1126"/>
    <w:rsid w:val="004B25CA"/>
    <w:rsid w:val="004B27A4"/>
    <w:rsid w:val="004B3343"/>
    <w:rsid w:val="004B3461"/>
    <w:rsid w:val="004B3954"/>
    <w:rsid w:val="004B3E23"/>
    <w:rsid w:val="004B4779"/>
    <w:rsid w:val="004B5127"/>
    <w:rsid w:val="004B5D66"/>
    <w:rsid w:val="004B682A"/>
    <w:rsid w:val="004B6908"/>
    <w:rsid w:val="004B7B3D"/>
    <w:rsid w:val="004C2130"/>
    <w:rsid w:val="004C2FC3"/>
    <w:rsid w:val="004C3066"/>
    <w:rsid w:val="004C32B1"/>
    <w:rsid w:val="004C47FE"/>
    <w:rsid w:val="004C5216"/>
    <w:rsid w:val="004C5C5B"/>
    <w:rsid w:val="004C6433"/>
    <w:rsid w:val="004C6CC6"/>
    <w:rsid w:val="004D00AD"/>
    <w:rsid w:val="004D02EB"/>
    <w:rsid w:val="004D175C"/>
    <w:rsid w:val="004D19B1"/>
    <w:rsid w:val="004D1B57"/>
    <w:rsid w:val="004D1CA7"/>
    <w:rsid w:val="004D1E85"/>
    <w:rsid w:val="004D3281"/>
    <w:rsid w:val="004D390E"/>
    <w:rsid w:val="004D3EA8"/>
    <w:rsid w:val="004D4A25"/>
    <w:rsid w:val="004D5695"/>
    <w:rsid w:val="004D6167"/>
    <w:rsid w:val="004E0003"/>
    <w:rsid w:val="004E10A7"/>
    <w:rsid w:val="004E2A51"/>
    <w:rsid w:val="004E2B5A"/>
    <w:rsid w:val="004E2D03"/>
    <w:rsid w:val="004E39D0"/>
    <w:rsid w:val="004E40DA"/>
    <w:rsid w:val="004E44A5"/>
    <w:rsid w:val="004E4684"/>
    <w:rsid w:val="004E4EE2"/>
    <w:rsid w:val="004E5A58"/>
    <w:rsid w:val="004E6A57"/>
    <w:rsid w:val="004E7C37"/>
    <w:rsid w:val="004F0A60"/>
    <w:rsid w:val="004F121A"/>
    <w:rsid w:val="004F1234"/>
    <w:rsid w:val="004F1877"/>
    <w:rsid w:val="004F1D01"/>
    <w:rsid w:val="004F24FB"/>
    <w:rsid w:val="004F34CE"/>
    <w:rsid w:val="004F35D3"/>
    <w:rsid w:val="004F37CE"/>
    <w:rsid w:val="004F4479"/>
    <w:rsid w:val="004F5872"/>
    <w:rsid w:val="004F68E8"/>
    <w:rsid w:val="004F69C4"/>
    <w:rsid w:val="004F6A14"/>
    <w:rsid w:val="004F6BB8"/>
    <w:rsid w:val="004F73C8"/>
    <w:rsid w:val="004F78A0"/>
    <w:rsid w:val="005002A6"/>
    <w:rsid w:val="00500B28"/>
    <w:rsid w:val="00502F2F"/>
    <w:rsid w:val="005031FF"/>
    <w:rsid w:val="00504190"/>
    <w:rsid w:val="00504FD5"/>
    <w:rsid w:val="00506C1D"/>
    <w:rsid w:val="005112DF"/>
    <w:rsid w:val="005113C8"/>
    <w:rsid w:val="0051172C"/>
    <w:rsid w:val="00511DD7"/>
    <w:rsid w:val="00512607"/>
    <w:rsid w:val="00512AB4"/>
    <w:rsid w:val="00512B75"/>
    <w:rsid w:val="00513BB8"/>
    <w:rsid w:val="00513C21"/>
    <w:rsid w:val="00514447"/>
    <w:rsid w:val="00514489"/>
    <w:rsid w:val="00514748"/>
    <w:rsid w:val="00515462"/>
    <w:rsid w:val="00517539"/>
    <w:rsid w:val="0052066A"/>
    <w:rsid w:val="00520BAD"/>
    <w:rsid w:val="00522092"/>
    <w:rsid w:val="00522277"/>
    <w:rsid w:val="00523B74"/>
    <w:rsid w:val="00523D98"/>
    <w:rsid w:val="0052419F"/>
    <w:rsid w:val="00524C2D"/>
    <w:rsid w:val="00525640"/>
    <w:rsid w:val="00525C0D"/>
    <w:rsid w:val="00525C89"/>
    <w:rsid w:val="005262FB"/>
    <w:rsid w:val="00526548"/>
    <w:rsid w:val="0052669F"/>
    <w:rsid w:val="00527DDF"/>
    <w:rsid w:val="00530379"/>
    <w:rsid w:val="005336E6"/>
    <w:rsid w:val="00533890"/>
    <w:rsid w:val="005366AA"/>
    <w:rsid w:val="0053688A"/>
    <w:rsid w:val="00537F9F"/>
    <w:rsid w:val="0054011B"/>
    <w:rsid w:val="005401A9"/>
    <w:rsid w:val="00540869"/>
    <w:rsid w:val="00541045"/>
    <w:rsid w:val="00541A1E"/>
    <w:rsid w:val="00541BD8"/>
    <w:rsid w:val="0054361B"/>
    <w:rsid w:val="00545480"/>
    <w:rsid w:val="00545631"/>
    <w:rsid w:val="0054640A"/>
    <w:rsid w:val="00546DFE"/>
    <w:rsid w:val="00546FE6"/>
    <w:rsid w:val="00551498"/>
    <w:rsid w:val="005519C1"/>
    <w:rsid w:val="00552559"/>
    <w:rsid w:val="0055379D"/>
    <w:rsid w:val="00553F34"/>
    <w:rsid w:val="00553FD1"/>
    <w:rsid w:val="0055501F"/>
    <w:rsid w:val="00555037"/>
    <w:rsid w:val="0055521F"/>
    <w:rsid w:val="00555869"/>
    <w:rsid w:val="005609C6"/>
    <w:rsid w:val="00560A5D"/>
    <w:rsid w:val="00560C43"/>
    <w:rsid w:val="0056202B"/>
    <w:rsid w:val="0056322F"/>
    <w:rsid w:val="00564EAB"/>
    <w:rsid w:val="0056561A"/>
    <w:rsid w:val="0056635D"/>
    <w:rsid w:val="00566E45"/>
    <w:rsid w:val="005673DE"/>
    <w:rsid w:val="00571AC7"/>
    <w:rsid w:val="00572971"/>
    <w:rsid w:val="00573A3F"/>
    <w:rsid w:val="00574691"/>
    <w:rsid w:val="0057479F"/>
    <w:rsid w:val="00574E79"/>
    <w:rsid w:val="00574EDE"/>
    <w:rsid w:val="00574F9A"/>
    <w:rsid w:val="005750A8"/>
    <w:rsid w:val="005758E2"/>
    <w:rsid w:val="00575AEC"/>
    <w:rsid w:val="00576916"/>
    <w:rsid w:val="00577CE9"/>
    <w:rsid w:val="00577DCA"/>
    <w:rsid w:val="005811E6"/>
    <w:rsid w:val="005814F8"/>
    <w:rsid w:val="00582A99"/>
    <w:rsid w:val="0058355F"/>
    <w:rsid w:val="00583EAA"/>
    <w:rsid w:val="00584001"/>
    <w:rsid w:val="0058410F"/>
    <w:rsid w:val="005842EC"/>
    <w:rsid w:val="005846F3"/>
    <w:rsid w:val="005853E4"/>
    <w:rsid w:val="00586B81"/>
    <w:rsid w:val="00586CCD"/>
    <w:rsid w:val="00586DE7"/>
    <w:rsid w:val="00587145"/>
    <w:rsid w:val="00587BC1"/>
    <w:rsid w:val="005901FB"/>
    <w:rsid w:val="0059052F"/>
    <w:rsid w:val="0059254F"/>
    <w:rsid w:val="00593606"/>
    <w:rsid w:val="005944C6"/>
    <w:rsid w:val="00594CDF"/>
    <w:rsid w:val="00596A22"/>
    <w:rsid w:val="00597168"/>
    <w:rsid w:val="005A07A4"/>
    <w:rsid w:val="005A09F3"/>
    <w:rsid w:val="005A0CB6"/>
    <w:rsid w:val="005A15A0"/>
    <w:rsid w:val="005A2BFF"/>
    <w:rsid w:val="005A34AC"/>
    <w:rsid w:val="005A37B9"/>
    <w:rsid w:val="005A4194"/>
    <w:rsid w:val="005A5C2D"/>
    <w:rsid w:val="005A6399"/>
    <w:rsid w:val="005A6452"/>
    <w:rsid w:val="005A71BB"/>
    <w:rsid w:val="005A75D1"/>
    <w:rsid w:val="005A77C0"/>
    <w:rsid w:val="005B0C21"/>
    <w:rsid w:val="005B16A5"/>
    <w:rsid w:val="005B17B4"/>
    <w:rsid w:val="005B225C"/>
    <w:rsid w:val="005B23A9"/>
    <w:rsid w:val="005B254A"/>
    <w:rsid w:val="005B2812"/>
    <w:rsid w:val="005B459C"/>
    <w:rsid w:val="005B57BC"/>
    <w:rsid w:val="005B5A7C"/>
    <w:rsid w:val="005B5BF8"/>
    <w:rsid w:val="005B6611"/>
    <w:rsid w:val="005B6DEA"/>
    <w:rsid w:val="005B751B"/>
    <w:rsid w:val="005C037E"/>
    <w:rsid w:val="005C2BF1"/>
    <w:rsid w:val="005C36DD"/>
    <w:rsid w:val="005C4F46"/>
    <w:rsid w:val="005C6277"/>
    <w:rsid w:val="005C7E76"/>
    <w:rsid w:val="005D0E5B"/>
    <w:rsid w:val="005D1AD7"/>
    <w:rsid w:val="005D1B65"/>
    <w:rsid w:val="005D2791"/>
    <w:rsid w:val="005D28E6"/>
    <w:rsid w:val="005D2F44"/>
    <w:rsid w:val="005D46D6"/>
    <w:rsid w:val="005D5812"/>
    <w:rsid w:val="005D61DA"/>
    <w:rsid w:val="005E0978"/>
    <w:rsid w:val="005E2842"/>
    <w:rsid w:val="005E284B"/>
    <w:rsid w:val="005E28AF"/>
    <w:rsid w:val="005E3340"/>
    <w:rsid w:val="005E3B3C"/>
    <w:rsid w:val="005E47A6"/>
    <w:rsid w:val="005E4C8C"/>
    <w:rsid w:val="005E5303"/>
    <w:rsid w:val="005E5CF4"/>
    <w:rsid w:val="005E5E33"/>
    <w:rsid w:val="005E5E4C"/>
    <w:rsid w:val="005E6D85"/>
    <w:rsid w:val="005E6F51"/>
    <w:rsid w:val="005E7B97"/>
    <w:rsid w:val="005F031C"/>
    <w:rsid w:val="005F0328"/>
    <w:rsid w:val="005F07F1"/>
    <w:rsid w:val="005F09C2"/>
    <w:rsid w:val="005F0BBF"/>
    <w:rsid w:val="005F0E28"/>
    <w:rsid w:val="005F17A6"/>
    <w:rsid w:val="005F497E"/>
    <w:rsid w:val="005F5118"/>
    <w:rsid w:val="005F59F6"/>
    <w:rsid w:val="005F789E"/>
    <w:rsid w:val="0060025C"/>
    <w:rsid w:val="00601AAC"/>
    <w:rsid w:val="00601FC5"/>
    <w:rsid w:val="00602589"/>
    <w:rsid w:val="00602B59"/>
    <w:rsid w:val="00602B67"/>
    <w:rsid w:val="00603005"/>
    <w:rsid w:val="00604A40"/>
    <w:rsid w:val="00604DB2"/>
    <w:rsid w:val="00604E74"/>
    <w:rsid w:val="006055F1"/>
    <w:rsid w:val="00606F04"/>
    <w:rsid w:val="006071AC"/>
    <w:rsid w:val="00610B47"/>
    <w:rsid w:val="00610BF5"/>
    <w:rsid w:val="00610DB7"/>
    <w:rsid w:val="0061169E"/>
    <w:rsid w:val="006121C1"/>
    <w:rsid w:val="00613978"/>
    <w:rsid w:val="00614413"/>
    <w:rsid w:val="00615BF0"/>
    <w:rsid w:val="00620404"/>
    <w:rsid w:val="0062086A"/>
    <w:rsid w:val="00620EBF"/>
    <w:rsid w:val="00621628"/>
    <w:rsid w:val="00623608"/>
    <w:rsid w:val="006244B0"/>
    <w:rsid w:val="0062500A"/>
    <w:rsid w:val="006257BA"/>
    <w:rsid w:val="0062590C"/>
    <w:rsid w:val="00625BA0"/>
    <w:rsid w:val="00625CE9"/>
    <w:rsid w:val="00625FD7"/>
    <w:rsid w:val="00626026"/>
    <w:rsid w:val="0062673D"/>
    <w:rsid w:val="0062697C"/>
    <w:rsid w:val="006269D3"/>
    <w:rsid w:val="006270F6"/>
    <w:rsid w:val="0063014B"/>
    <w:rsid w:val="00630347"/>
    <w:rsid w:val="006324E7"/>
    <w:rsid w:val="00632D78"/>
    <w:rsid w:val="006338C8"/>
    <w:rsid w:val="00633CEE"/>
    <w:rsid w:val="00634A55"/>
    <w:rsid w:val="006350E4"/>
    <w:rsid w:val="006354FF"/>
    <w:rsid w:val="006358AF"/>
    <w:rsid w:val="00637122"/>
    <w:rsid w:val="0063788D"/>
    <w:rsid w:val="00640AA8"/>
    <w:rsid w:val="006426E8"/>
    <w:rsid w:val="00642B99"/>
    <w:rsid w:val="0064340E"/>
    <w:rsid w:val="006436F5"/>
    <w:rsid w:val="00644282"/>
    <w:rsid w:val="006443DA"/>
    <w:rsid w:val="006449CD"/>
    <w:rsid w:val="0064500D"/>
    <w:rsid w:val="006460F8"/>
    <w:rsid w:val="006465C0"/>
    <w:rsid w:val="00647CA3"/>
    <w:rsid w:val="006500F0"/>
    <w:rsid w:val="00650194"/>
    <w:rsid w:val="006503CD"/>
    <w:rsid w:val="00651194"/>
    <w:rsid w:val="00651314"/>
    <w:rsid w:val="0065133F"/>
    <w:rsid w:val="00651D42"/>
    <w:rsid w:val="0065244F"/>
    <w:rsid w:val="0065343C"/>
    <w:rsid w:val="00653F8B"/>
    <w:rsid w:val="00654851"/>
    <w:rsid w:val="00655ED9"/>
    <w:rsid w:val="00657CFC"/>
    <w:rsid w:val="0066333F"/>
    <w:rsid w:val="006639CA"/>
    <w:rsid w:val="0066537E"/>
    <w:rsid w:val="00665E7D"/>
    <w:rsid w:val="00666B74"/>
    <w:rsid w:val="00667F94"/>
    <w:rsid w:val="0067113A"/>
    <w:rsid w:val="0067136C"/>
    <w:rsid w:val="00671C13"/>
    <w:rsid w:val="006737E7"/>
    <w:rsid w:val="00673973"/>
    <w:rsid w:val="0067398C"/>
    <w:rsid w:val="00674905"/>
    <w:rsid w:val="006761C2"/>
    <w:rsid w:val="0067675D"/>
    <w:rsid w:val="00677F9F"/>
    <w:rsid w:val="006816A1"/>
    <w:rsid w:val="00682459"/>
    <w:rsid w:val="0068245A"/>
    <w:rsid w:val="00682A32"/>
    <w:rsid w:val="00684578"/>
    <w:rsid w:val="00686593"/>
    <w:rsid w:val="006865E7"/>
    <w:rsid w:val="006868B9"/>
    <w:rsid w:val="00686EAE"/>
    <w:rsid w:val="00687738"/>
    <w:rsid w:val="006904F0"/>
    <w:rsid w:val="00691AC0"/>
    <w:rsid w:val="00691CD0"/>
    <w:rsid w:val="00694019"/>
    <w:rsid w:val="006944AC"/>
    <w:rsid w:val="006956A0"/>
    <w:rsid w:val="00695C86"/>
    <w:rsid w:val="006968DB"/>
    <w:rsid w:val="00696909"/>
    <w:rsid w:val="00696963"/>
    <w:rsid w:val="006977AB"/>
    <w:rsid w:val="00697BE0"/>
    <w:rsid w:val="00697EC3"/>
    <w:rsid w:val="006A09F0"/>
    <w:rsid w:val="006A1452"/>
    <w:rsid w:val="006A29DE"/>
    <w:rsid w:val="006A4BCD"/>
    <w:rsid w:val="006A4F86"/>
    <w:rsid w:val="006A5AFF"/>
    <w:rsid w:val="006A7681"/>
    <w:rsid w:val="006A7700"/>
    <w:rsid w:val="006A7AEC"/>
    <w:rsid w:val="006A7CD6"/>
    <w:rsid w:val="006B0209"/>
    <w:rsid w:val="006B082C"/>
    <w:rsid w:val="006B0A0F"/>
    <w:rsid w:val="006B0BCB"/>
    <w:rsid w:val="006B1D0C"/>
    <w:rsid w:val="006B2600"/>
    <w:rsid w:val="006B2E3A"/>
    <w:rsid w:val="006B3D3C"/>
    <w:rsid w:val="006B46B2"/>
    <w:rsid w:val="006B59E3"/>
    <w:rsid w:val="006B5BBE"/>
    <w:rsid w:val="006B5CE1"/>
    <w:rsid w:val="006B69A3"/>
    <w:rsid w:val="006B6B6B"/>
    <w:rsid w:val="006B706D"/>
    <w:rsid w:val="006B7C04"/>
    <w:rsid w:val="006C09A7"/>
    <w:rsid w:val="006C0BC6"/>
    <w:rsid w:val="006C0BCF"/>
    <w:rsid w:val="006C11A9"/>
    <w:rsid w:val="006C14EA"/>
    <w:rsid w:val="006C15D6"/>
    <w:rsid w:val="006C20BA"/>
    <w:rsid w:val="006C219D"/>
    <w:rsid w:val="006C2403"/>
    <w:rsid w:val="006C2B4C"/>
    <w:rsid w:val="006C2CB7"/>
    <w:rsid w:val="006C348E"/>
    <w:rsid w:val="006C3D0E"/>
    <w:rsid w:val="006C44D6"/>
    <w:rsid w:val="006C4B1F"/>
    <w:rsid w:val="006C5199"/>
    <w:rsid w:val="006C5579"/>
    <w:rsid w:val="006D2328"/>
    <w:rsid w:val="006D3A8B"/>
    <w:rsid w:val="006D422A"/>
    <w:rsid w:val="006D54A3"/>
    <w:rsid w:val="006D5E00"/>
    <w:rsid w:val="006D6CAE"/>
    <w:rsid w:val="006D77DE"/>
    <w:rsid w:val="006E06BB"/>
    <w:rsid w:val="006E36C4"/>
    <w:rsid w:val="006E3A98"/>
    <w:rsid w:val="006E3ACC"/>
    <w:rsid w:val="006E3FCC"/>
    <w:rsid w:val="006E4372"/>
    <w:rsid w:val="006E43CC"/>
    <w:rsid w:val="006E4560"/>
    <w:rsid w:val="006E5709"/>
    <w:rsid w:val="006E6092"/>
    <w:rsid w:val="006E6329"/>
    <w:rsid w:val="006E6AD7"/>
    <w:rsid w:val="006E6E54"/>
    <w:rsid w:val="006F0563"/>
    <w:rsid w:val="006F1E19"/>
    <w:rsid w:val="006F361E"/>
    <w:rsid w:val="006F4AFD"/>
    <w:rsid w:val="006F4F30"/>
    <w:rsid w:val="006F51EF"/>
    <w:rsid w:val="006F59CD"/>
    <w:rsid w:val="006F7065"/>
    <w:rsid w:val="006F7F48"/>
    <w:rsid w:val="0070369F"/>
    <w:rsid w:val="007036FD"/>
    <w:rsid w:val="007044C6"/>
    <w:rsid w:val="00704E8B"/>
    <w:rsid w:val="00705171"/>
    <w:rsid w:val="007056A3"/>
    <w:rsid w:val="00705731"/>
    <w:rsid w:val="00706155"/>
    <w:rsid w:val="0070654B"/>
    <w:rsid w:val="007070CA"/>
    <w:rsid w:val="0070739F"/>
    <w:rsid w:val="00707D92"/>
    <w:rsid w:val="0071092D"/>
    <w:rsid w:val="00710B60"/>
    <w:rsid w:val="007120DD"/>
    <w:rsid w:val="00712EE1"/>
    <w:rsid w:val="007138B4"/>
    <w:rsid w:val="00713925"/>
    <w:rsid w:val="00713A0F"/>
    <w:rsid w:val="00713C39"/>
    <w:rsid w:val="007160CB"/>
    <w:rsid w:val="00716922"/>
    <w:rsid w:val="00717E0C"/>
    <w:rsid w:val="00717EC8"/>
    <w:rsid w:val="0072035D"/>
    <w:rsid w:val="00720924"/>
    <w:rsid w:val="0072106B"/>
    <w:rsid w:val="0072114C"/>
    <w:rsid w:val="007215EB"/>
    <w:rsid w:val="0072384F"/>
    <w:rsid w:val="00723AA3"/>
    <w:rsid w:val="00725018"/>
    <w:rsid w:val="007251A7"/>
    <w:rsid w:val="00725858"/>
    <w:rsid w:val="00726118"/>
    <w:rsid w:val="007268EB"/>
    <w:rsid w:val="007269F0"/>
    <w:rsid w:val="00726B73"/>
    <w:rsid w:val="00727797"/>
    <w:rsid w:val="0073016E"/>
    <w:rsid w:val="00730C1B"/>
    <w:rsid w:val="00731021"/>
    <w:rsid w:val="00731EFD"/>
    <w:rsid w:val="007321B1"/>
    <w:rsid w:val="0073230B"/>
    <w:rsid w:val="0073236D"/>
    <w:rsid w:val="007325B3"/>
    <w:rsid w:val="00732D78"/>
    <w:rsid w:val="0073383D"/>
    <w:rsid w:val="00733E28"/>
    <w:rsid w:val="00734187"/>
    <w:rsid w:val="007356F5"/>
    <w:rsid w:val="00737663"/>
    <w:rsid w:val="00737B20"/>
    <w:rsid w:val="00737FA0"/>
    <w:rsid w:val="007414C9"/>
    <w:rsid w:val="007416F8"/>
    <w:rsid w:val="00741A4C"/>
    <w:rsid w:val="00742559"/>
    <w:rsid w:val="0074412B"/>
    <w:rsid w:val="00744452"/>
    <w:rsid w:val="007456E4"/>
    <w:rsid w:val="0074694D"/>
    <w:rsid w:val="00747FBC"/>
    <w:rsid w:val="0075131B"/>
    <w:rsid w:val="00752DAC"/>
    <w:rsid w:val="00752F89"/>
    <w:rsid w:val="00752FE2"/>
    <w:rsid w:val="007533FD"/>
    <w:rsid w:val="007543E7"/>
    <w:rsid w:val="00755441"/>
    <w:rsid w:val="007558B1"/>
    <w:rsid w:val="00756A3D"/>
    <w:rsid w:val="00756E88"/>
    <w:rsid w:val="007572BC"/>
    <w:rsid w:val="007611B6"/>
    <w:rsid w:val="0076138C"/>
    <w:rsid w:val="00762C7E"/>
    <w:rsid w:val="0076306F"/>
    <w:rsid w:val="007633F2"/>
    <w:rsid w:val="007650D5"/>
    <w:rsid w:val="0076576E"/>
    <w:rsid w:val="00765928"/>
    <w:rsid w:val="00766816"/>
    <w:rsid w:val="00767039"/>
    <w:rsid w:val="00767595"/>
    <w:rsid w:val="00770572"/>
    <w:rsid w:val="00773309"/>
    <w:rsid w:val="00773A93"/>
    <w:rsid w:val="00773F5F"/>
    <w:rsid w:val="00774B0F"/>
    <w:rsid w:val="00774F4B"/>
    <w:rsid w:val="00775D51"/>
    <w:rsid w:val="00776D01"/>
    <w:rsid w:val="00776F01"/>
    <w:rsid w:val="007773AE"/>
    <w:rsid w:val="00777B98"/>
    <w:rsid w:val="0078146D"/>
    <w:rsid w:val="007830ED"/>
    <w:rsid w:val="00783269"/>
    <w:rsid w:val="0078350A"/>
    <w:rsid w:val="00784C1D"/>
    <w:rsid w:val="00785147"/>
    <w:rsid w:val="00785247"/>
    <w:rsid w:val="0078538B"/>
    <w:rsid w:val="007870E5"/>
    <w:rsid w:val="00787A5C"/>
    <w:rsid w:val="00791719"/>
    <w:rsid w:val="007921DF"/>
    <w:rsid w:val="007934D1"/>
    <w:rsid w:val="00794C47"/>
    <w:rsid w:val="00795907"/>
    <w:rsid w:val="007969A5"/>
    <w:rsid w:val="00796B1E"/>
    <w:rsid w:val="00796BEB"/>
    <w:rsid w:val="007A050B"/>
    <w:rsid w:val="007A19B6"/>
    <w:rsid w:val="007A1F8A"/>
    <w:rsid w:val="007A21A0"/>
    <w:rsid w:val="007A23F0"/>
    <w:rsid w:val="007A5928"/>
    <w:rsid w:val="007A5ABF"/>
    <w:rsid w:val="007A5DA2"/>
    <w:rsid w:val="007A6FB6"/>
    <w:rsid w:val="007A78D6"/>
    <w:rsid w:val="007B036F"/>
    <w:rsid w:val="007B0AD9"/>
    <w:rsid w:val="007B1EF4"/>
    <w:rsid w:val="007B2057"/>
    <w:rsid w:val="007B4804"/>
    <w:rsid w:val="007B4E3A"/>
    <w:rsid w:val="007B5379"/>
    <w:rsid w:val="007B5B6C"/>
    <w:rsid w:val="007B5C21"/>
    <w:rsid w:val="007B6AEA"/>
    <w:rsid w:val="007B6FEB"/>
    <w:rsid w:val="007B76B0"/>
    <w:rsid w:val="007C0380"/>
    <w:rsid w:val="007C07EC"/>
    <w:rsid w:val="007C0A1C"/>
    <w:rsid w:val="007C283B"/>
    <w:rsid w:val="007C36DE"/>
    <w:rsid w:val="007C3C24"/>
    <w:rsid w:val="007C473B"/>
    <w:rsid w:val="007C5C9C"/>
    <w:rsid w:val="007C699F"/>
    <w:rsid w:val="007C6E5E"/>
    <w:rsid w:val="007C71D6"/>
    <w:rsid w:val="007D090D"/>
    <w:rsid w:val="007D0A96"/>
    <w:rsid w:val="007D2002"/>
    <w:rsid w:val="007D214E"/>
    <w:rsid w:val="007D230C"/>
    <w:rsid w:val="007D2B80"/>
    <w:rsid w:val="007D4142"/>
    <w:rsid w:val="007D42CA"/>
    <w:rsid w:val="007D509A"/>
    <w:rsid w:val="007D5578"/>
    <w:rsid w:val="007D660C"/>
    <w:rsid w:val="007D708E"/>
    <w:rsid w:val="007D7FAB"/>
    <w:rsid w:val="007E18D8"/>
    <w:rsid w:val="007E202E"/>
    <w:rsid w:val="007E2F65"/>
    <w:rsid w:val="007E318E"/>
    <w:rsid w:val="007E3507"/>
    <w:rsid w:val="007E4516"/>
    <w:rsid w:val="007E4B17"/>
    <w:rsid w:val="007E4F58"/>
    <w:rsid w:val="007E534B"/>
    <w:rsid w:val="007E57EE"/>
    <w:rsid w:val="007E7A94"/>
    <w:rsid w:val="007F0054"/>
    <w:rsid w:val="007F0DEE"/>
    <w:rsid w:val="007F0E4B"/>
    <w:rsid w:val="007F20AE"/>
    <w:rsid w:val="007F22DD"/>
    <w:rsid w:val="007F2351"/>
    <w:rsid w:val="007F2D0A"/>
    <w:rsid w:val="007F3E6B"/>
    <w:rsid w:val="007F608F"/>
    <w:rsid w:val="007F7004"/>
    <w:rsid w:val="007F78D2"/>
    <w:rsid w:val="007F7F47"/>
    <w:rsid w:val="00800C04"/>
    <w:rsid w:val="008017A8"/>
    <w:rsid w:val="00801AC2"/>
    <w:rsid w:val="0080225A"/>
    <w:rsid w:val="00803361"/>
    <w:rsid w:val="008041F9"/>
    <w:rsid w:val="008042A6"/>
    <w:rsid w:val="00806AF7"/>
    <w:rsid w:val="00810042"/>
    <w:rsid w:val="0081062D"/>
    <w:rsid w:val="00810DA7"/>
    <w:rsid w:val="00810E20"/>
    <w:rsid w:val="00813950"/>
    <w:rsid w:val="00813D8E"/>
    <w:rsid w:val="0081529D"/>
    <w:rsid w:val="008154E2"/>
    <w:rsid w:val="00816586"/>
    <w:rsid w:val="00816FB8"/>
    <w:rsid w:val="0081717E"/>
    <w:rsid w:val="00817488"/>
    <w:rsid w:val="00820FF6"/>
    <w:rsid w:val="00821367"/>
    <w:rsid w:val="0082171B"/>
    <w:rsid w:val="00821874"/>
    <w:rsid w:val="00821B2D"/>
    <w:rsid w:val="00822464"/>
    <w:rsid w:val="0082256C"/>
    <w:rsid w:val="00822768"/>
    <w:rsid w:val="008238CD"/>
    <w:rsid w:val="00823B11"/>
    <w:rsid w:val="00823D2A"/>
    <w:rsid w:val="0082468C"/>
    <w:rsid w:val="008262A7"/>
    <w:rsid w:val="00826F52"/>
    <w:rsid w:val="00827451"/>
    <w:rsid w:val="0082771E"/>
    <w:rsid w:val="008300CB"/>
    <w:rsid w:val="0083279A"/>
    <w:rsid w:val="008333F1"/>
    <w:rsid w:val="0083466F"/>
    <w:rsid w:val="00834BF4"/>
    <w:rsid w:val="00835179"/>
    <w:rsid w:val="008357AC"/>
    <w:rsid w:val="00835964"/>
    <w:rsid w:val="00836FF1"/>
    <w:rsid w:val="0084068E"/>
    <w:rsid w:val="00842A21"/>
    <w:rsid w:val="00843B16"/>
    <w:rsid w:val="00843FA1"/>
    <w:rsid w:val="008444CF"/>
    <w:rsid w:val="00844A71"/>
    <w:rsid w:val="00845F22"/>
    <w:rsid w:val="00846B64"/>
    <w:rsid w:val="00846BFE"/>
    <w:rsid w:val="00846F94"/>
    <w:rsid w:val="00850075"/>
    <w:rsid w:val="00850619"/>
    <w:rsid w:val="00850AE1"/>
    <w:rsid w:val="00851776"/>
    <w:rsid w:val="00851994"/>
    <w:rsid w:val="00851A66"/>
    <w:rsid w:val="00851B47"/>
    <w:rsid w:val="0085250B"/>
    <w:rsid w:val="00852BC2"/>
    <w:rsid w:val="00853664"/>
    <w:rsid w:val="008563AE"/>
    <w:rsid w:val="00860D67"/>
    <w:rsid w:val="00861D1D"/>
    <w:rsid w:val="00862717"/>
    <w:rsid w:val="00862C15"/>
    <w:rsid w:val="00862FF7"/>
    <w:rsid w:val="008635AD"/>
    <w:rsid w:val="00863CC0"/>
    <w:rsid w:val="008651C1"/>
    <w:rsid w:val="008662C7"/>
    <w:rsid w:val="00867016"/>
    <w:rsid w:val="008706F7"/>
    <w:rsid w:val="008725B2"/>
    <w:rsid w:val="0087262E"/>
    <w:rsid w:val="00872BEF"/>
    <w:rsid w:val="00874145"/>
    <w:rsid w:val="008761D4"/>
    <w:rsid w:val="00876ED8"/>
    <w:rsid w:val="00877A18"/>
    <w:rsid w:val="008801CF"/>
    <w:rsid w:val="00880605"/>
    <w:rsid w:val="00880FC5"/>
    <w:rsid w:val="008810E0"/>
    <w:rsid w:val="00883141"/>
    <w:rsid w:val="008837B3"/>
    <w:rsid w:val="0088481E"/>
    <w:rsid w:val="00884E48"/>
    <w:rsid w:val="00886214"/>
    <w:rsid w:val="00886A55"/>
    <w:rsid w:val="00886CAE"/>
    <w:rsid w:val="00886DD8"/>
    <w:rsid w:val="008870DE"/>
    <w:rsid w:val="00890AE7"/>
    <w:rsid w:val="008912B8"/>
    <w:rsid w:val="008919A4"/>
    <w:rsid w:val="00891BF3"/>
    <w:rsid w:val="00891D43"/>
    <w:rsid w:val="00892108"/>
    <w:rsid w:val="0089288D"/>
    <w:rsid w:val="00892BC4"/>
    <w:rsid w:val="008936ED"/>
    <w:rsid w:val="008947FF"/>
    <w:rsid w:val="008949F1"/>
    <w:rsid w:val="00895103"/>
    <w:rsid w:val="00897E55"/>
    <w:rsid w:val="008A0223"/>
    <w:rsid w:val="008A0A9C"/>
    <w:rsid w:val="008A1A7F"/>
    <w:rsid w:val="008A2EB4"/>
    <w:rsid w:val="008A55BD"/>
    <w:rsid w:val="008A5871"/>
    <w:rsid w:val="008A5AA9"/>
    <w:rsid w:val="008B0EC5"/>
    <w:rsid w:val="008B28D2"/>
    <w:rsid w:val="008B3D08"/>
    <w:rsid w:val="008B4882"/>
    <w:rsid w:val="008B4A1E"/>
    <w:rsid w:val="008B6987"/>
    <w:rsid w:val="008B74E1"/>
    <w:rsid w:val="008B7983"/>
    <w:rsid w:val="008B7BD7"/>
    <w:rsid w:val="008C192A"/>
    <w:rsid w:val="008C1D90"/>
    <w:rsid w:val="008C37E1"/>
    <w:rsid w:val="008C50ED"/>
    <w:rsid w:val="008C59EF"/>
    <w:rsid w:val="008C6EA2"/>
    <w:rsid w:val="008D000F"/>
    <w:rsid w:val="008D172B"/>
    <w:rsid w:val="008D1802"/>
    <w:rsid w:val="008D18F7"/>
    <w:rsid w:val="008D1CDD"/>
    <w:rsid w:val="008D346E"/>
    <w:rsid w:val="008D3D8D"/>
    <w:rsid w:val="008D3E00"/>
    <w:rsid w:val="008D3FE9"/>
    <w:rsid w:val="008D4488"/>
    <w:rsid w:val="008D5FFA"/>
    <w:rsid w:val="008D6B80"/>
    <w:rsid w:val="008D6F8B"/>
    <w:rsid w:val="008E1278"/>
    <w:rsid w:val="008E19EE"/>
    <w:rsid w:val="008E258C"/>
    <w:rsid w:val="008E2694"/>
    <w:rsid w:val="008E298D"/>
    <w:rsid w:val="008E5259"/>
    <w:rsid w:val="008E54B8"/>
    <w:rsid w:val="008E63A5"/>
    <w:rsid w:val="008E6C1C"/>
    <w:rsid w:val="008E795F"/>
    <w:rsid w:val="008E7E36"/>
    <w:rsid w:val="008F0311"/>
    <w:rsid w:val="008F2FED"/>
    <w:rsid w:val="008F4C88"/>
    <w:rsid w:val="008F4FEE"/>
    <w:rsid w:val="008F5067"/>
    <w:rsid w:val="008F5149"/>
    <w:rsid w:val="008F5B42"/>
    <w:rsid w:val="008F5B6D"/>
    <w:rsid w:val="008F5CE0"/>
    <w:rsid w:val="008F6E37"/>
    <w:rsid w:val="008F70FD"/>
    <w:rsid w:val="008F7433"/>
    <w:rsid w:val="008F78D3"/>
    <w:rsid w:val="009004B7"/>
    <w:rsid w:val="00900FCB"/>
    <w:rsid w:val="00901C79"/>
    <w:rsid w:val="009020B5"/>
    <w:rsid w:val="009025E4"/>
    <w:rsid w:val="00902D80"/>
    <w:rsid w:val="00904CF7"/>
    <w:rsid w:val="00905AFA"/>
    <w:rsid w:val="00906846"/>
    <w:rsid w:val="00906AEC"/>
    <w:rsid w:val="009072E1"/>
    <w:rsid w:val="00907F45"/>
    <w:rsid w:val="00911439"/>
    <w:rsid w:val="00911B85"/>
    <w:rsid w:val="009121B0"/>
    <w:rsid w:val="00912590"/>
    <w:rsid w:val="00912DB2"/>
    <w:rsid w:val="00913C70"/>
    <w:rsid w:val="00914597"/>
    <w:rsid w:val="0091576A"/>
    <w:rsid w:val="00915C50"/>
    <w:rsid w:val="00917691"/>
    <w:rsid w:val="00921021"/>
    <w:rsid w:val="00921B51"/>
    <w:rsid w:val="00921E45"/>
    <w:rsid w:val="009265BE"/>
    <w:rsid w:val="009274A6"/>
    <w:rsid w:val="00927A16"/>
    <w:rsid w:val="00927C84"/>
    <w:rsid w:val="00927E2D"/>
    <w:rsid w:val="0093017E"/>
    <w:rsid w:val="009310EC"/>
    <w:rsid w:val="00931E85"/>
    <w:rsid w:val="009320E5"/>
    <w:rsid w:val="009326F8"/>
    <w:rsid w:val="009331CC"/>
    <w:rsid w:val="009346B6"/>
    <w:rsid w:val="00934F73"/>
    <w:rsid w:val="00937159"/>
    <w:rsid w:val="00937F47"/>
    <w:rsid w:val="00941089"/>
    <w:rsid w:val="0094109D"/>
    <w:rsid w:val="00941A9A"/>
    <w:rsid w:val="009420CE"/>
    <w:rsid w:val="009425CE"/>
    <w:rsid w:val="00943690"/>
    <w:rsid w:val="00943E0C"/>
    <w:rsid w:val="00944ACC"/>
    <w:rsid w:val="00945291"/>
    <w:rsid w:val="00945515"/>
    <w:rsid w:val="009456D8"/>
    <w:rsid w:val="009472B7"/>
    <w:rsid w:val="00947931"/>
    <w:rsid w:val="0095004A"/>
    <w:rsid w:val="00950C13"/>
    <w:rsid w:val="00951CA5"/>
    <w:rsid w:val="0095293B"/>
    <w:rsid w:val="00953958"/>
    <w:rsid w:val="0095428A"/>
    <w:rsid w:val="00954637"/>
    <w:rsid w:val="00954C00"/>
    <w:rsid w:val="00954CA4"/>
    <w:rsid w:val="00955891"/>
    <w:rsid w:val="00955909"/>
    <w:rsid w:val="009560F6"/>
    <w:rsid w:val="009562DE"/>
    <w:rsid w:val="009566E4"/>
    <w:rsid w:val="009569ED"/>
    <w:rsid w:val="00956BD4"/>
    <w:rsid w:val="00956CA2"/>
    <w:rsid w:val="0095700C"/>
    <w:rsid w:val="009572AD"/>
    <w:rsid w:val="009574C0"/>
    <w:rsid w:val="00957A3B"/>
    <w:rsid w:val="00957C32"/>
    <w:rsid w:val="00960EEB"/>
    <w:rsid w:val="009614D2"/>
    <w:rsid w:val="009639DC"/>
    <w:rsid w:val="00963B57"/>
    <w:rsid w:val="00966B00"/>
    <w:rsid w:val="00967364"/>
    <w:rsid w:val="009674DA"/>
    <w:rsid w:val="00967918"/>
    <w:rsid w:val="009679D2"/>
    <w:rsid w:val="00970619"/>
    <w:rsid w:val="009714BB"/>
    <w:rsid w:val="00971B77"/>
    <w:rsid w:val="009727B3"/>
    <w:rsid w:val="00973C26"/>
    <w:rsid w:val="00974326"/>
    <w:rsid w:val="00974866"/>
    <w:rsid w:val="00974E4F"/>
    <w:rsid w:val="0097521C"/>
    <w:rsid w:val="0097530D"/>
    <w:rsid w:val="009754F0"/>
    <w:rsid w:val="00975556"/>
    <w:rsid w:val="009758D5"/>
    <w:rsid w:val="00976930"/>
    <w:rsid w:val="00977454"/>
    <w:rsid w:val="00980240"/>
    <w:rsid w:val="00981E73"/>
    <w:rsid w:val="00984446"/>
    <w:rsid w:val="009845B2"/>
    <w:rsid w:val="00986C0D"/>
    <w:rsid w:val="00986F19"/>
    <w:rsid w:val="00987DC4"/>
    <w:rsid w:val="00987E77"/>
    <w:rsid w:val="0099003D"/>
    <w:rsid w:val="00990739"/>
    <w:rsid w:val="009908C8"/>
    <w:rsid w:val="00990F29"/>
    <w:rsid w:val="00991821"/>
    <w:rsid w:val="00991A63"/>
    <w:rsid w:val="00991A94"/>
    <w:rsid w:val="00991FB8"/>
    <w:rsid w:val="009922DA"/>
    <w:rsid w:val="009925AF"/>
    <w:rsid w:val="009926B7"/>
    <w:rsid w:val="0099499B"/>
    <w:rsid w:val="00994B1C"/>
    <w:rsid w:val="0099591B"/>
    <w:rsid w:val="00997CDB"/>
    <w:rsid w:val="009A1521"/>
    <w:rsid w:val="009A1BDF"/>
    <w:rsid w:val="009A1D6A"/>
    <w:rsid w:val="009A32DB"/>
    <w:rsid w:val="009A3BED"/>
    <w:rsid w:val="009A407E"/>
    <w:rsid w:val="009A511D"/>
    <w:rsid w:val="009A60E7"/>
    <w:rsid w:val="009A66AF"/>
    <w:rsid w:val="009A6E1B"/>
    <w:rsid w:val="009A7234"/>
    <w:rsid w:val="009A778A"/>
    <w:rsid w:val="009B2F2F"/>
    <w:rsid w:val="009B6507"/>
    <w:rsid w:val="009B7CAF"/>
    <w:rsid w:val="009C021A"/>
    <w:rsid w:val="009C066F"/>
    <w:rsid w:val="009C075C"/>
    <w:rsid w:val="009C07ED"/>
    <w:rsid w:val="009C0E63"/>
    <w:rsid w:val="009C1788"/>
    <w:rsid w:val="009C1CB8"/>
    <w:rsid w:val="009C27E1"/>
    <w:rsid w:val="009C337C"/>
    <w:rsid w:val="009C3CF4"/>
    <w:rsid w:val="009C4683"/>
    <w:rsid w:val="009C5A89"/>
    <w:rsid w:val="009C68A9"/>
    <w:rsid w:val="009D00A8"/>
    <w:rsid w:val="009D0484"/>
    <w:rsid w:val="009D05BE"/>
    <w:rsid w:val="009D06A8"/>
    <w:rsid w:val="009D09EE"/>
    <w:rsid w:val="009D19D1"/>
    <w:rsid w:val="009D1D7F"/>
    <w:rsid w:val="009D219B"/>
    <w:rsid w:val="009D4799"/>
    <w:rsid w:val="009D4A65"/>
    <w:rsid w:val="009D4AC4"/>
    <w:rsid w:val="009D5763"/>
    <w:rsid w:val="009D57CD"/>
    <w:rsid w:val="009D5B33"/>
    <w:rsid w:val="009D6B40"/>
    <w:rsid w:val="009D7805"/>
    <w:rsid w:val="009D7D59"/>
    <w:rsid w:val="009E068D"/>
    <w:rsid w:val="009E23C1"/>
    <w:rsid w:val="009E2C70"/>
    <w:rsid w:val="009E312C"/>
    <w:rsid w:val="009E32C9"/>
    <w:rsid w:val="009E46AC"/>
    <w:rsid w:val="009E4721"/>
    <w:rsid w:val="009E519A"/>
    <w:rsid w:val="009E5890"/>
    <w:rsid w:val="009E5B75"/>
    <w:rsid w:val="009E7546"/>
    <w:rsid w:val="009E7565"/>
    <w:rsid w:val="009E7D09"/>
    <w:rsid w:val="009E7D68"/>
    <w:rsid w:val="009E7F8A"/>
    <w:rsid w:val="009F1238"/>
    <w:rsid w:val="009F1CCA"/>
    <w:rsid w:val="009F3188"/>
    <w:rsid w:val="009F3ACB"/>
    <w:rsid w:val="009F3E35"/>
    <w:rsid w:val="009F4CF4"/>
    <w:rsid w:val="009F54AD"/>
    <w:rsid w:val="009F5A10"/>
    <w:rsid w:val="009F6658"/>
    <w:rsid w:val="009F7108"/>
    <w:rsid w:val="009F73CB"/>
    <w:rsid w:val="009F78BA"/>
    <w:rsid w:val="009F7A5E"/>
    <w:rsid w:val="009F7B03"/>
    <w:rsid w:val="009F7B82"/>
    <w:rsid w:val="009F7EBB"/>
    <w:rsid w:val="00A01828"/>
    <w:rsid w:val="00A01A36"/>
    <w:rsid w:val="00A03741"/>
    <w:rsid w:val="00A043F3"/>
    <w:rsid w:val="00A0480A"/>
    <w:rsid w:val="00A0510F"/>
    <w:rsid w:val="00A062F3"/>
    <w:rsid w:val="00A07065"/>
    <w:rsid w:val="00A07CCA"/>
    <w:rsid w:val="00A10D94"/>
    <w:rsid w:val="00A11420"/>
    <w:rsid w:val="00A11EC5"/>
    <w:rsid w:val="00A12C00"/>
    <w:rsid w:val="00A12F2D"/>
    <w:rsid w:val="00A13F5E"/>
    <w:rsid w:val="00A14351"/>
    <w:rsid w:val="00A14490"/>
    <w:rsid w:val="00A144F4"/>
    <w:rsid w:val="00A156AD"/>
    <w:rsid w:val="00A15C63"/>
    <w:rsid w:val="00A1736D"/>
    <w:rsid w:val="00A1789F"/>
    <w:rsid w:val="00A20F59"/>
    <w:rsid w:val="00A21788"/>
    <w:rsid w:val="00A22A04"/>
    <w:rsid w:val="00A22ECA"/>
    <w:rsid w:val="00A23595"/>
    <w:rsid w:val="00A240A5"/>
    <w:rsid w:val="00A244F9"/>
    <w:rsid w:val="00A2648C"/>
    <w:rsid w:val="00A26730"/>
    <w:rsid w:val="00A2717C"/>
    <w:rsid w:val="00A30392"/>
    <w:rsid w:val="00A3054D"/>
    <w:rsid w:val="00A30572"/>
    <w:rsid w:val="00A31C6B"/>
    <w:rsid w:val="00A323FA"/>
    <w:rsid w:val="00A32F00"/>
    <w:rsid w:val="00A33724"/>
    <w:rsid w:val="00A33B72"/>
    <w:rsid w:val="00A33CAB"/>
    <w:rsid w:val="00A344AC"/>
    <w:rsid w:val="00A34748"/>
    <w:rsid w:val="00A367BF"/>
    <w:rsid w:val="00A37A82"/>
    <w:rsid w:val="00A37B44"/>
    <w:rsid w:val="00A37B9C"/>
    <w:rsid w:val="00A4039D"/>
    <w:rsid w:val="00A40792"/>
    <w:rsid w:val="00A40EBC"/>
    <w:rsid w:val="00A420F7"/>
    <w:rsid w:val="00A43321"/>
    <w:rsid w:val="00A44519"/>
    <w:rsid w:val="00A4473E"/>
    <w:rsid w:val="00A44BB9"/>
    <w:rsid w:val="00A44DB4"/>
    <w:rsid w:val="00A44E72"/>
    <w:rsid w:val="00A45A23"/>
    <w:rsid w:val="00A45B9E"/>
    <w:rsid w:val="00A52276"/>
    <w:rsid w:val="00A525F7"/>
    <w:rsid w:val="00A543BE"/>
    <w:rsid w:val="00A54C55"/>
    <w:rsid w:val="00A54D0E"/>
    <w:rsid w:val="00A54DB8"/>
    <w:rsid w:val="00A5520B"/>
    <w:rsid w:val="00A555E5"/>
    <w:rsid w:val="00A5581F"/>
    <w:rsid w:val="00A55D13"/>
    <w:rsid w:val="00A56143"/>
    <w:rsid w:val="00A56EB5"/>
    <w:rsid w:val="00A5760F"/>
    <w:rsid w:val="00A5771A"/>
    <w:rsid w:val="00A60140"/>
    <w:rsid w:val="00A60EA4"/>
    <w:rsid w:val="00A61640"/>
    <w:rsid w:val="00A61F03"/>
    <w:rsid w:val="00A62425"/>
    <w:rsid w:val="00A62900"/>
    <w:rsid w:val="00A62DFD"/>
    <w:rsid w:val="00A63409"/>
    <w:rsid w:val="00A63A04"/>
    <w:rsid w:val="00A64664"/>
    <w:rsid w:val="00A64BFC"/>
    <w:rsid w:val="00A65DD2"/>
    <w:rsid w:val="00A66537"/>
    <w:rsid w:val="00A66A35"/>
    <w:rsid w:val="00A66C39"/>
    <w:rsid w:val="00A70FBA"/>
    <w:rsid w:val="00A740F1"/>
    <w:rsid w:val="00A7429F"/>
    <w:rsid w:val="00A75531"/>
    <w:rsid w:val="00A75D82"/>
    <w:rsid w:val="00A77BCB"/>
    <w:rsid w:val="00A80B5E"/>
    <w:rsid w:val="00A80D20"/>
    <w:rsid w:val="00A81B86"/>
    <w:rsid w:val="00A83321"/>
    <w:rsid w:val="00A8333C"/>
    <w:rsid w:val="00A83730"/>
    <w:rsid w:val="00A838A3"/>
    <w:rsid w:val="00A852E0"/>
    <w:rsid w:val="00A85C09"/>
    <w:rsid w:val="00A86134"/>
    <w:rsid w:val="00A86CB6"/>
    <w:rsid w:val="00A870D4"/>
    <w:rsid w:val="00A90BBF"/>
    <w:rsid w:val="00A919D7"/>
    <w:rsid w:val="00A933EE"/>
    <w:rsid w:val="00A934E1"/>
    <w:rsid w:val="00A93788"/>
    <w:rsid w:val="00A94306"/>
    <w:rsid w:val="00A946AE"/>
    <w:rsid w:val="00A947E4"/>
    <w:rsid w:val="00A94CFD"/>
    <w:rsid w:val="00A96814"/>
    <w:rsid w:val="00A96B9B"/>
    <w:rsid w:val="00A96D78"/>
    <w:rsid w:val="00A97B08"/>
    <w:rsid w:val="00AA0218"/>
    <w:rsid w:val="00AA07E1"/>
    <w:rsid w:val="00AA11C7"/>
    <w:rsid w:val="00AA245D"/>
    <w:rsid w:val="00AA2855"/>
    <w:rsid w:val="00AA29F4"/>
    <w:rsid w:val="00AA5051"/>
    <w:rsid w:val="00AA5311"/>
    <w:rsid w:val="00AA5917"/>
    <w:rsid w:val="00AA5951"/>
    <w:rsid w:val="00AA7829"/>
    <w:rsid w:val="00AB0839"/>
    <w:rsid w:val="00AB0CD2"/>
    <w:rsid w:val="00AB0DA1"/>
    <w:rsid w:val="00AB11A5"/>
    <w:rsid w:val="00AB1B3C"/>
    <w:rsid w:val="00AB217B"/>
    <w:rsid w:val="00AB259D"/>
    <w:rsid w:val="00AB2D4E"/>
    <w:rsid w:val="00AB2EE6"/>
    <w:rsid w:val="00AB3A9D"/>
    <w:rsid w:val="00AB3B0B"/>
    <w:rsid w:val="00AB47B3"/>
    <w:rsid w:val="00AB53E3"/>
    <w:rsid w:val="00AB5AA5"/>
    <w:rsid w:val="00AB652C"/>
    <w:rsid w:val="00AB6777"/>
    <w:rsid w:val="00AB7F7F"/>
    <w:rsid w:val="00AC001C"/>
    <w:rsid w:val="00AC022B"/>
    <w:rsid w:val="00AC1CF9"/>
    <w:rsid w:val="00AC1F29"/>
    <w:rsid w:val="00AC251F"/>
    <w:rsid w:val="00AC45EC"/>
    <w:rsid w:val="00AC4AFD"/>
    <w:rsid w:val="00AC689A"/>
    <w:rsid w:val="00AC6D8A"/>
    <w:rsid w:val="00AC70A7"/>
    <w:rsid w:val="00AC7390"/>
    <w:rsid w:val="00AD0080"/>
    <w:rsid w:val="00AD04FD"/>
    <w:rsid w:val="00AD0A35"/>
    <w:rsid w:val="00AD1067"/>
    <w:rsid w:val="00AD1083"/>
    <w:rsid w:val="00AD14A9"/>
    <w:rsid w:val="00AD32FC"/>
    <w:rsid w:val="00AD3847"/>
    <w:rsid w:val="00AD3ACE"/>
    <w:rsid w:val="00AD4096"/>
    <w:rsid w:val="00AD42A3"/>
    <w:rsid w:val="00AD4D4A"/>
    <w:rsid w:val="00AD568A"/>
    <w:rsid w:val="00AD649B"/>
    <w:rsid w:val="00AD659A"/>
    <w:rsid w:val="00AD6BDD"/>
    <w:rsid w:val="00AD6F72"/>
    <w:rsid w:val="00AD7D6F"/>
    <w:rsid w:val="00AE0C7E"/>
    <w:rsid w:val="00AE0C8C"/>
    <w:rsid w:val="00AE0F64"/>
    <w:rsid w:val="00AE1058"/>
    <w:rsid w:val="00AE181B"/>
    <w:rsid w:val="00AE1BE1"/>
    <w:rsid w:val="00AE208A"/>
    <w:rsid w:val="00AE3AEE"/>
    <w:rsid w:val="00AE3B2B"/>
    <w:rsid w:val="00AE48A2"/>
    <w:rsid w:val="00AE494D"/>
    <w:rsid w:val="00AE4EA0"/>
    <w:rsid w:val="00AE50E9"/>
    <w:rsid w:val="00AE5609"/>
    <w:rsid w:val="00AE5BD1"/>
    <w:rsid w:val="00AE5C02"/>
    <w:rsid w:val="00AE6358"/>
    <w:rsid w:val="00AE6759"/>
    <w:rsid w:val="00AE7C27"/>
    <w:rsid w:val="00AF127A"/>
    <w:rsid w:val="00AF28A4"/>
    <w:rsid w:val="00AF3254"/>
    <w:rsid w:val="00AF33AA"/>
    <w:rsid w:val="00AF3D68"/>
    <w:rsid w:val="00AF4D78"/>
    <w:rsid w:val="00AF52FF"/>
    <w:rsid w:val="00AF61AB"/>
    <w:rsid w:val="00AF6446"/>
    <w:rsid w:val="00AF65A9"/>
    <w:rsid w:val="00AF6D0D"/>
    <w:rsid w:val="00AF7144"/>
    <w:rsid w:val="00B01026"/>
    <w:rsid w:val="00B015EE"/>
    <w:rsid w:val="00B01DA6"/>
    <w:rsid w:val="00B01E8E"/>
    <w:rsid w:val="00B02F82"/>
    <w:rsid w:val="00B03813"/>
    <w:rsid w:val="00B0395B"/>
    <w:rsid w:val="00B041EF"/>
    <w:rsid w:val="00B044FC"/>
    <w:rsid w:val="00B0455F"/>
    <w:rsid w:val="00B05039"/>
    <w:rsid w:val="00B0609C"/>
    <w:rsid w:val="00B0619C"/>
    <w:rsid w:val="00B06631"/>
    <w:rsid w:val="00B068B1"/>
    <w:rsid w:val="00B06A87"/>
    <w:rsid w:val="00B06B16"/>
    <w:rsid w:val="00B076A1"/>
    <w:rsid w:val="00B077B7"/>
    <w:rsid w:val="00B10CF9"/>
    <w:rsid w:val="00B11B7D"/>
    <w:rsid w:val="00B123DE"/>
    <w:rsid w:val="00B13C89"/>
    <w:rsid w:val="00B14534"/>
    <w:rsid w:val="00B14571"/>
    <w:rsid w:val="00B158C0"/>
    <w:rsid w:val="00B17E22"/>
    <w:rsid w:val="00B17FE0"/>
    <w:rsid w:val="00B2064A"/>
    <w:rsid w:val="00B211E6"/>
    <w:rsid w:val="00B2208D"/>
    <w:rsid w:val="00B22107"/>
    <w:rsid w:val="00B2374D"/>
    <w:rsid w:val="00B23F56"/>
    <w:rsid w:val="00B247CF"/>
    <w:rsid w:val="00B248DB"/>
    <w:rsid w:val="00B24EDD"/>
    <w:rsid w:val="00B251B3"/>
    <w:rsid w:val="00B25796"/>
    <w:rsid w:val="00B2622B"/>
    <w:rsid w:val="00B27052"/>
    <w:rsid w:val="00B2723D"/>
    <w:rsid w:val="00B27EE5"/>
    <w:rsid w:val="00B307DC"/>
    <w:rsid w:val="00B30D2E"/>
    <w:rsid w:val="00B336C1"/>
    <w:rsid w:val="00B353E0"/>
    <w:rsid w:val="00B36A5A"/>
    <w:rsid w:val="00B36E94"/>
    <w:rsid w:val="00B36FEF"/>
    <w:rsid w:val="00B374EA"/>
    <w:rsid w:val="00B378C3"/>
    <w:rsid w:val="00B37C6E"/>
    <w:rsid w:val="00B37CDC"/>
    <w:rsid w:val="00B4047E"/>
    <w:rsid w:val="00B4145C"/>
    <w:rsid w:val="00B41645"/>
    <w:rsid w:val="00B41B02"/>
    <w:rsid w:val="00B41CC6"/>
    <w:rsid w:val="00B42A97"/>
    <w:rsid w:val="00B42EA4"/>
    <w:rsid w:val="00B43365"/>
    <w:rsid w:val="00B43448"/>
    <w:rsid w:val="00B43461"/>
    <w:rsid w:val="00B43AEE"/>
    <w:rsid w:val="00B45F4C"/>
    <w:rsid w:val="00B46021"/>
    <w:rsid w:val="00B468B8"/>
    <w:rsid w:val="00B470DF"/>
    <w:rsid w:val="00B50A23"/>
    <w:rsid w:val="00B52F11"/>
    <w:rsid w:val="00B5325E"/>
    <w:rsid w:val="00B55D67"/>
    <w:rsid w:val="00B55EE0"/>
    <w:rsid w:val="00B56D67"/>
    <w:rsid w:val="00B56E50"/>
    <w:rsid w:val="00B570D3"/>
    <w:rsid w:val="00B572AA"/>
    <w:rsid w:val="00B606FA"/>
    <w:rsid w:val="00B608B7"/>
    <w:rsid w:val="00B60B92"/>
    <w:rsid w:val="00B61B5E"/>
    <w:rsid w:val="00B62A0C"/>
    <w:rsid w:val="00B633B7"/>
    <w:rsid w:val="00B652AD"/>
    <w:rsid w:val="00B65939"/>
    <w:rsid w:val="00B710E7"/>
    <w:rsid w:val="00B71D29"/>
    <w:rsid w:val="00B732FA"/>
    <w:rsid w:val="00B73860"/>
    <w:rsid w:val="00B73C9E"/>
    <w:rsid w:val="00B75050"/>
    <w:rsid w:val="00B754BE"/>
    <w:rsid w:val="00B75ABF"/>
    <w:rsid w:val="00B76AC7"/>
    <w:rsid w:val="00B77DED"/>
    <w:rsid w:val="00B80CEF"/>
    <w:rsid w:val="00B817F4"/>
    <w:rsid w:val="00B81835"/>
    <w:rsid w:val="00B81B77"/>
    <w:rsid w:val="00B82986"/>
    <w:rsid w:val="00B830A3"/>
    <w:rsid w:val="00B834FA"/>
    <w:rsid w:val="00B84E15"/>
    <w:rsid w:val="00B85878"/>
    <w:rsid w:val="00B864D0"/>
    <w:rsid w:val="00B8790A"/>
    <w:rsid w:val="00B87F0F"/>
    <w:rsid w:val="00B91066"/>
    <w:rsid w:val="00B91547"/>
    <w:rsid w:val="00B9277C"/>
    <w:rsid w:val="00B93847"/>
    <w:rsid w:val="00B94191"/>
    <w:rsid w:val="00B95397"/>
    <w:rsid w:val="00B969CE"/>
    <w:rsid w:val="00B96B72"/>
    <w:rsid w:val="00BA1421"/>
    <w:rsid w:val="00BA2548"/>
    <w:rsid w:val="00BA3092"/>
    <w:rsid w:val="00BA3102"/>
    <w:rsid w:val="00BA32F1"/>
    <w:rsid w:val="00BA563E"/>
    <w:rsid w:val="00BA5A8D"/>
    <w:rsid w:val="00BA5C2D"/>
    <w:rsid w:val="00BA5D1A"/>
    <w:rsid w:val="00BA68FF"/>
    <w:rsid w:val="00BA71B0"/>
    <w:rsid w:val="00BB1120"/>
    <w:rsid w:val="00BB1420"/>
    <w:rsid w:val="00BB187D"/>
    <w:rsid w:val="00BB225F"/>
    <w:rsid w:val="00BB31E9"/>
    <w:rsid w:val="00BB3C62"/>
    <w:rsid w:val="00BB42E1"/>
    <w:rsid w:val="00BB56B8"/>
    <w:rsid w:val="00BB5F20"/>
    <w:rsid w:val="00BB7061"/>
    <w:rsid w:val="00BB73B8"/>
    <w:rsid w:val="00BB7D4E"/>
    <w:rsid w:val="00BC1A0B"/>
    <w:rsid w:val="00BC1DD5"/>
    <w:rsid w:val="00BC2D9D"/>
    <w:rsid w:val="00BC363D"/>
    <w:rsid w:val="00BC3A81"/>
    <w:rsid w:val="00BC3B8F"/>
    <w:rsid w:val="00BC3E97"/>
    <w:rsid w:val="00BC4817"/>
    <w:rsid w:val="00BC54ED"/>
    <w:rsid w:val="00BC665D"/>
    <w:rsid w:val="00BC6A23"/>
    <w:rsid w:val="00BD0D82"/>
    <w:rsid w:val="00BD1955"/>
    <w:rsid w:val="00BD2A5A"/>
    <w:rsid w:val="00BD2E88"/>
    <w:rsid w:val="00BD4054"/>
    <w:rsid w:val="00BD667C"/>
    <w:rsid w:val="00BD6C76"/>
    <w:rsid w:val="00BD7AD1"/>
    <w:rsid w:val="00BD7F74"/>
    <w:rsid w:val="00BE02ED"/>
    <w:rsid w:val="00BE04DC"/>
    <w:rsid w:val="00BE05DF"/>
    <w:rsid w:val="00BE070B"/>
    <w:rsid w:val="00BE07B5"/>
    <w:rsid w:val="00BE167B"/>
    <w:rsid w:val="00BE3CEE"/>
    <w:rsid w:val="00BE4CB6"/>
    <w:rsid w:val="00BE5FA5"/>
    <w:rsid w:val="00BE668E"/>
    <w:rsid w:val="00BE671A"/>
    <w:rsid w:val="00BE69D4"/>
    <w:rsid w:val="00BE6BE8"/>
    <w:rsid w:val="00BE70C1"/>
    <w:rsid w:val="00BE7402"/>
    <w:rsid w:val="00BF182C"/>
    <w:rsid w:val="00BF1B9E"/>
    <w:rsid w:val="00BF1CFE"/>
    <w:rsid w:val="00BF27C8"/>
    <w:rsid w:val="00BF2EB8"/>
    <w:rsid w:val="00BF4048"/>
    <w:rsid w:val="00BF4182"/>
    <w:rsid w:val="00BF5DF2"/>
    <w:rsid w:val="00BF617F"/>
    <w:rsid w:val="00BF6A08"/>
    <w:rsid w:val="00BF7559"/>
    <w:rsid w:val="00BF79FA"/>
    <w:rsid w:val="00C00434"/>
    <w:rsid w:val="00C01871"/>
    <w:rsid w:val="00C01AAF"/>
    <w:rsid w:val="00C02058"/>
    <w:rsid w:val="00C03D7E"/>
    <w:rsid w:val="00C04C55"/>
    <w:rsid w:val="00C04C7D"/>
    <w:rsid w:val="00C05351"/>
    <w:rsid w:val="00C054D0"/>
    <w:rsid w:val="00C05D32"/>
    <w:rsid w:val="00C05F7A"/>
    <w:rsid w:val="00C11004"/>
    <w:rsid w:val="00C115FE"/>
    <w:rsid w:val="00C12389"/>
    <w:rsid w:val="00C126CF"/>
    <w:rsid w:val="00C150A5"/>
    <w:rsid w:val="00C15440"/>
    <w:rsid w:val="00C15CAA"/>
    <w:rsid w:val="00C16207"/>
    <w:rsid w:val="00C1713A"/>
    <w:rsid w:val="00C20244"/>
    <w:rsid w:val="00C20B64"/>
    <w:rsid w:val="00C21538"/>
    <w:rsid w:val="00C21DBB"/>
    <w:rsid w:val="00C21FF6"/>
    <w:rsid w:val="00C26026"/>
    <w:rsid w:val="00C26EF6"/>
    <w:rsid w:val="00C27444"/>
    <w:rsid w:val="00C27494"/>
    <w:rsid w:val="00C30561"/>
    <w:rsid w:val="00C3193E"/>
    <w:rsid w:val="00C3274E"/>
    <w:rsid w:val="00C32C61"/>
    <w:rsid w:val="00C335C0"/>
    <w:rsid w:val="00C336E5"/>
    <w:rsid w:val="00C34713"/>
    <w:rsid w:val="00C357FF"/>
    <w:rsid w:val="00C362B9"/>
    <w:rsid w:val="00C401FF"/>
    <w:rsid w:val="00C40EEC"/>
    <w:rsid w:val="00C42462"/>
    <w:rsid w:val="00C4280E"/>
    <w:rsid w:val="00C43DCE"/>
    <w:rsid w:val="00C446D9"/>
    <w:rsid w:val="00C4616E"/>
    <w:rsid w:val="00C4683C"/>
    <w:rsid w:val="00C4752B"/>
    <w:rsid w:val="00C47594"/>
    <w:rsid w:val="00C50077"/>
    <w:rsid w:val="00C50279"/>
    <w:rsid w:val="00C51700"/>
    <w:rsid w:val="00C53294"/>
    <w:rsid w:val="00C5379B"/>
    <w:rsid w:val="00C54095"/>
    <w:rsid w:val="00C5432F"/>
    <w:rsid w:val="00C54FF2"/>
    <w:rsid w:val="00C5548F"/>
    <w:rsid w:val="00C564FF"/>
    <w:rsid w:val="00C56F56"/>
    <w:rsid w:val="00C5737B"/>
    <w:rsid w:val="00C600D4"/>
    <w:rsid w:val="00C60C25"/>
    <w:rsid w:val="00C61908"/>
    <w:rsid w:val="00C61B19"/>
    <w:rsid w:val="00C6213E"/>
    <w:rsid w:val="00C62B71"/>
    <w:rsid w:val="00C62BA6"/>
    <w:rsid w:val="00C63195"/>
    <w:rsid w:val="00C63784"/>
    <w:rsid w:val="00C64066"/>
    <w:rsid w:val="00C6584F"/>
    <w:rsid w:val="00C667C5"/>
    <w:rsid w:val="00C66925"/>
    <w:rsid w:val="00C70010"/>
    <w:rsid w:val="00C70105"/>
    <w:rsid w:val="00C706E8"/>
    <w:rsid w:val="00C70EBE"/>
    <w:rsid w:val="00C71505"/>
    <w:rsid w:val="00C7266D"/>
    <w:rsid w:val="00C7321F"/>
    <w:rsid w:val="00C73909"/>
    <w:rsid w:val="00C7477A"/>
    <w:rsid w:val="00C75085"/>
    <w:rsid w:val="00C752F4"/>
    <w:rsid w:val="00C759B2"/>
    <w:rsid w:val="00C75BFF"/>
    <w:rsid w:val="00C76591"/>
    <w:rsid w:val="00C8031D"/>
    <w:rsid w:val="00C80678"/>
    <w:rsid w:val="00C80CC0"/>
    <w:rsid w:val="00C81C81"/>
    <w:rsid w:val="00C81CCB"/>
    <w:rsid w:val="00C81F67"/>
    <w:rsid w:val="00C8313B"/>
    <w:rsid w:val="00C838D7"/>
    <w:rsid w:val="00C83AFC"/>
    <w:rsid w:val="00C84DB2"/>
    <w:rsid w:val="00C84E3F"/>
    <w:rsid w:val="00C8545A"/>
    <w:rsid w:val="00C85DF7"/>
    <w:rsid w:val="00C861A5"/>
    <w:rsid w:val="00C8644E"/>
    <w:rsid w:val="00C86F05"/>
    <w:rsid w:val="00C87A04"/>
    <w:rsid w:val="00C9078F"/>
    <w:rsid w:val="00C91C22"/>
    <w:rsid w:val="00C924CF"/>
    <w:rsid w:val="00C92A56"/>
    <w:rsid w:val="00C93DAE"/>
    <w:rsid w:val="00C941A1"/>
    <w:rsid w:val="00C946AB"/>
    <w:rsid w:val="00C94917"/>
    <w:rsid w:val="00C94C5A"/>
    <w:rsid w:val="00C958FD"/>
    <w:rsid w:val="00C97548"/>
    <w:rsid w:val="00CA0694"/>
    <w:rsid w:val="00CA15F8"/>
    <w:rsid w:val="00CA4255"/>
    <w:rsid w:val="00CA4CEB"/>
    <w:rsid w:val="00CA5298"/>
    <w:rsid w:val="00CA5627"/>
    <w:rsid w:val="00CA667B"/>
    <w:rsid w:val="00CA6D80"/>
    <w:rsid w:val="00CA7B4B"/>
    <w:rsid w:val="00CB065B"/>
    <w:rsid w:val="00CB084D"/>
    <w:rsid w:val="00CB0A23"/>
    <w:rsid w:val="00CB0FD4"/>
    <w:rsid w:val="00CB11B6"/>
    <w:rsid w:val="00CB1530"/>
    <w:rsid w:val="00CB22B2"/>
    <w:rsid w:val="00CB2616"/>
    <w:rsid w:val="00CB39E6"/>
    <w:rsid w:val="00CB3AB4"/>
    <w:rsid w:val="00CB616B"/>
    <w:rsid w:val="00CB6DD3"/>
    <w:rsid w:val="00CB7229"/>
    <w:rsid w:val="00CC0565"/>
    <w:rsid w:val="00CC0CF9"/>
    <w:rsid w:val="00CC1D85"/>
    <w:rsid w:val="00CC25E7"/>
    <w:rsid w:val="00CC36D0"/>
    <w:rsid w:val="00CC3C74"/>
    <w:rsid w:val="00CC4520"/>
    <w:rsid w:val="00CC5DF4"/>
    <w:rsid w:val="00CC6E18"/>
    <w:rsid w:val="00CC7971"/>
    <w:rsid w:val="00CD0658"/>
    <w:rsid w:val="00CD06E5"/>
    <w:rsid w:val="00CD1D3B"/>
    <w:rsid w:val="00CD3EC0"/>
    <w:rsid w:val="00CD7D46"/>
    <w:rsid w:val="00CE013F"/>
    <w:rsid w:val="00CE0531"/>
    <w:rsid w:val="00CE0BD2"/>
    <w:rsid w:val="00CE1111"/>
    <w:rsid w:val="00CE1355"/>
    <w:rsid w:val="00CE2BFD"/>
    <w:rsid w:val="00CE3163"/>
    <w:rsid w:val="00CE3E66"/>
    <w:rsid w:val="00CE4070"/>
    <w:rsid w:val="00CE40DB"/>
    <w:rsid w:val="00CE4A9F"/>
    <w:rsid w:val="00CE4D2D"/>
    <w:rsid w:val="00CE520A"/>
    <w:rsid w:val="00CE5389"/>
    <w:rsid w:val="00CE66B8"/>
    <w:rsid w:val="00CE6CC3"/>
    <w:rsid w:val="00CF0C03"/>
    <w:rsid w:val="00CF10D8"/>
    <w:rsid w:val="00CF1FF6"/>
    <w:rsid w:val="00CF2EC6"/>
    <w:rsid w:val="00CF3ACC"/>
    <w:rsid w:val="00CF4D5B"/>
    <w:rsid w:val="00CF4EEC"/>
    <w:rsid w:val="00CF5058"/>
    <w:rsid w:val="00CF5982"/>
    <w:rsid w:val="00CF64E3"/>
    <w:rsid w:val="00CF71E9"/>
    <w:rsid w:val="00CF7437"/>
    <w:rsid w:val="00CF79B4"/>
    <w:rsid w:val="00D01C5D"/>
    <w:rsid w:val="00D03A7C"/>
    <w:rsid w:val="00D065C8"/>
    <w:rsid w:val="00D078DC"/>
    <w:rsid w:val="00D103E3"/>
    <w:rsid w:val="00D13574"/>
    <w:rsid w:val="00D1676B"/>
    <w:rsid w:val="00D16A8F"/>
    <w:rsid w:val="00D201E9"/>
    <w:rsid w:val="00D23937"/>
    <w:rsid w:val="00D23A68"/>
    <w:rsid w:val="00D244D8"/>
    <w:rsid w:val="00D245D9"/>
    <w:rsid w:val="00D2582F"/>
    <w:rsid w:val="00D25ECB"/>
    <w:rsid w:val="00D260D0"/>
    <w:rsid w:val="00D26B8D"/>
    <w:rsid w:val="00D27FE7"/>
    <w:rsid w:val="00D30EC3"/>
    <w:rsid w:val="00D315AB"/>
    <w:rsid w:val="00D3166A"/>
    <w:rsid w:val="00D318F5"/>
    <w:rsid w:val="00D322F9"/>
    <w:rsid w:val="00D32A02"/>
    <w:rsid w:val="00D3336C"/>
    <w:rsid w:val="00D33557"/>
    <w:rsid w:val="00D351ED"/>
    <w:rsid w:val="00D3556C"/>
    <w:rsid w:val="00D374E8"/>
    <w:rsid w:val="00D3760A"/>
    <w:rsid w:val="00D40279"/>
    <w:rsid w:val="00D40586"/>
    <w:rsid w:val="00D40713"/>
    <w:rsid w:val="00D4083D"/>
    <w:rsid w:val="00D40858"/>
    <w:rsid w:val="00D40A6D"/>
    <w:rsid w:val="00D41066"/>
    <w:rsid w:val="00D411ED"/>
    <w:rsid w:val="00D412A7"/>
    <w:rsid w:val="00D422C5"/>
    <w:rsid w:val="00D43490"/>
    <w:rsid w:val="00D43507"/>
    <w:rsid w:val="00D4531F"/>
    <w:rsid w:val="00D45B8C"/>
    <w:rsid w:val="00D46081"/>
    <w:rsid w:val="00D46197"/>
    <w:rsid w:val="00D46849"/>
    <w:rsid w:val="00D47953"/>
    <w:rsid w:val="00D47A2A"/>
    <w:rsid w:val="00D509AF"/>
    <w:rsid w:val="00D515B6"/>
    <w:rsid w:val="00D51F20"/>
    <w:rsid w:val="00D5259B"/>
    <w:rsid w:val="00D5296A"/>
    <w:rsid w:val="00D53501"/>
    <w:rsid w:val="00D5393D"/>
    <w:rsid w:val="00D5414D"/>
    <w:rsid w:val="00D54761"/>
    <w:rsid w:val="00D54BD2"/>
    <w:rsid w:val="00D56502"/>
    <w:rsid w:val="00D5675B"/>
    <w:rsid w:val="00D567BD"/>
    <w:rsid w:val="00D56D82"/>
    <w:rsid w:val="00D5744D"/>
    <w:rsid w:val="00D574BC"/>
    <w:rsid w:val="00D57595"/>
    <w:rsid w:val="00D57650"/>
    <w:rsid w:val="00D57CDE"/>
    <w:rsid w:val="00D57E53"/>
    <w:rsid w:val="00D60398"/>
    <w:rsid w:val="00D61011"/>
    <w:rsid w:val="00D610A2"/>
    <w:rsid w:val="00D62FB3"/>
    <w:rsid w:val="00D6311B"/>
    <w:rsid w:val="00D64630"/>
    <w:rsid w:val="00D64C43"/>
    <w:rsid w:val="00D6546E"/>
    <w:rsid w:val="00D6629A"/>
    <w:rsid w:val="00D675A1"/>
    <w:rsid w:val="00D67F09"/>
    <w:rsid w:val="00D67F94"/>
    <w:rsid w:val="00D70E35"/>
    <w:rsid w:val="00D72FEF"/>
    <w:rsid w:val="00D74151"/>
    <w:rsid w:val="00D742A6"/>
    <w:rsid w:val="00D74412"/>
    <w:rsid w:val="00D746B8"/>
    <w:rsid w:val="00D7522C"/>
    <w:rsid w:val="00D76553"/>
    <w:rsid w:val="00D76B43"/>
    <w:rsid w:val="00D80511"/>
    <w:rsid w:val="00D815B7"/>
    <w:rsid w:val="00D82654"/>
    <w:rsid w:val="00D837A2"/>
    <w:rsid w:val="00D8393A"/>
    <w:rsid w:val="00D839C6"/>
    <w:rsid w:val="00D83B87"/>
    <w:rsid w:val="00D8424D"/>
    <w:rsid w:val="00D84652"/>
    <w:rsid w:val="00D84681"/>
    <w:rsid w:val="00D85764"/>
    <w:rsid w:val="00D859DD"/>
    <w:rsid w:val="00D86543"/>
    <w:rsid w:val="00D8717E"/>
    <w:rsid w:val="00D87847"/>
    <w:rsid w:val="00D90F1E"/>
    <w:rsid w:val="00D917C5"/>
    <w:rsid w:val="00D918EE"/>
    <w:rsid w:val="00D92AC2"/>
    <w:rsid w:val="00D92C0F"/>
    <w:rsid w:val="00D930B6"/>
    <w:rsid w:val="00D93CC9"/>
    <w:rsid w:val="00D93DC2"/>
    <w:rsid w:val="00D94AE3"/>
    <w:rsid w:val="00D963EA"/>
    <w:rsid w:val="00D973BC"/>
    <w:rsid w:val="00DA0352"/>
    <w:rsid w:val="00DA0BBF"/>
    <w:rsid w:val="00DA10FC"/>
    <w:rsid w:val="00DA1438"/>
    <w:rsid w:val="00DA1D6E"/>
    <w:rsid w:val="00DA22EF"/>
    <w:rsid w:val="00DA29BB"/>
    <w:rsid w:val="00DA326B"/>
    <w:rsid w:val="00DA4A0B"/>
    <w:rsid w:val="00DA4B4B"/>
    <w:rsid w:val="00DA4B94"/>
    <w:rsid w:val="00DA583F"/>
    <w:rsid w:val="00DA674F"/>
    <w:rsid w:val="00DA7EB0"/>
    <w:rsid w:val="00DB07E5"/>
    <w:rsid w:val="00DB081A"/>
    <w:rsid w:val="00DB2201"/>
    <w:rsid w:val="00DB2D49"/>
    <w:rsid w:val="00DB2FFE"/>
    <w:rsid w:val="00DB4D8E"/>
    <w:rsid w:val="00DB5562"/>
    <w:rsid w:val="00DB62D4"/>
    <w:rsid w:val="00DB6555"/>
    <w:rsid w:val="00DB6FA6"/>
    <w:rsid w:val="00DB7049"/>
    <w:rsid w:val="00DB7B67"/>
    <w:rsid w:val="00DC0466"/>
    <w:rsid w:val="00DC04A0"/>
    <w:rsid w:val="00DC0668"/>
    <w:rsid w:val="00DC158E"/>
    <w:rsid w:val="00DC295C"/>
    <w:rsid w:val="00DC2A3B"/>
    <w:rsid w:val="00DC2B9A"/>
    <w:rsid w:val="00DC2C78"/>
    <w:rsid w:val="00DC32A9"/>
    <w:rsid w:val="00DC35E0"/>
    <w:rsid w:val="00DC3AE4"/>
    <w:rsid w:val="00DC3BE6"/>
    <w:rsid w:val="00DC3E21"/>
    <w:rsid w:val="00DC5FA3"/>
    <w:rsid w:val="00DC6100"/>
    <w:rsid w:val="00DC612C"/>
    <w:rsid w:val="00DC680E"/>
    <w:rsid w:val="00DC6E21"/>
    <w:rsid w:val="00DC75DA"/>
    <w:rsid w:val="00DC7A4D"/>
    <w:rsid w:val="00DD077E"/>
    <w:rsid w:val="00DD08C7"/>
    <w:rsid w:val="00DD0BBF"/>
    <w:rsid w:val="00DD21DC"/>
    <w:rsid w:val="00DD21FB"/>
    <w:rsid w:val="00DD2EF8"/>
    <w:rsid w:val="00DD5AD1"/>
    <w:rsid w:val="00DD70E6"/>
    <w:rsid w:val="00DD79E9"/>
    <w:rsid w:val="00DD7AC1"/>
    <w:rsid w:val="00DD7F20"/>
    <w:rsid w:val="00DE13A2"/>
    <w:rsid w:val="00DE15E6"/>
    <w:rsid w:val="00DE1A31"/>
    <w:rsid w:val="00DE1B4F"/>
    <w:rsid w:val="00DE2114"/>
    <w:rsid w:val="00DE23EA"/>
    <w:rsid w:val="00DE2683"/>
    <w:rsid w:val="00DE27B7"/>
    <w:rsid w:val="00DE3178"/>
    <w:rsid w:val="00DE40A4"/>
    <w:rsid w:val="00DE46BD"/>
    <w:rsid w:val="00DE4C26"/>
    <w:rsid w:val="00DE64BE"/>
    <w:rsid w:val="00DE712B"/>
    <w:rsid w:val="00DE7E52"/>
    <w:rsid w:val="00DF0CA1"/>
    <w:rsid w:val="00DF1465"/>
    <w:rsid w:val="00DF1D18"/>
    <w:rsid w:val="00DF2B2D"/>
    <w:rsid w:val="00DF37FC"/>
    <w:rsid w:val="00DF38DC"/>
    <w:rsid w:val="00DF41AE"/>
    <w:rsid w:val="00DF4AD1"/>
    <w:rsid w:val="00DF53B6"/>
    <w:rsid w:val="00DF6BF1"/>
    <w:rsid w:val="00DF7088"/>
    <w:rsid w:val="00E0089D"/>
    <w:rsid w:val="00E0118F"/>
    <w:rsid w:val="00E02244"/>
    <w:rsid w:val="00E026BE"/>
    <w:rsid w:val="00E02A61"/>
    <w:rsid w:val="00E04CE2"/>
    <w:rsid w:val="00E04FA4"/>
    <w:rsid w:val="00E05A50"/>
    <w:rsid w:val="00E062A2"/>
    <w:rsid w:val="00E066D1"/>
    <w:rsid w:val="00E07068"/>
    <w:rsid w:val="00E07A25"/>
    <w:rsid w:val="00E1095E"/>
    <w:rsid w:val="00E109FC"/>
    <w:rsid w:val="00E11AEB"/>
    <w:rsid w:val="00E11CE9"/>
    <w:rsid w:val="00E12DE5"/>
    <w:rsid w:val="00E12FDD"/>
    <w:rsid w:val="00E1353A"/>
    <w:rsid w:val="00E13626"/>
    <w:rsid w:val="00E13BF1"/>
    <w:rsid w:val="00E143E9"/>
    <w:rsid w:val="00E16810"/>
    <w:rsid w:val="00E1715D"/>
    <w:rsid w:val="00E17B98"/>
    <w:rsid w:val="00E20216"/>
    <w:rsid w:val="00E20C67"/>
    <w:rsid w:val="00E212E1"/>
    <w:rsid w:val="00E21613"/>
    <w:rsid w:val="00E2182A"/>
    <w:rsid w:val="00E2247A"/>
    <w:rsid w:val="00E22841"/>
    <w:rsid w:val="00E22847"/>
    <w:rsid w:val="00E22CE8"/>
    <w:rsid w:val="00E23674"/>
    <w:rsid w:val="00E24C4A"/>
    <w:rsid w:val="00E25AA1"/>
    <w:rsid w:val="00E25CB1"/>
    <w:rsid w:val="00E3036B"/>
    <w:rsid w:val="00E308C0"/>
    <w:rsid w:val="00E30A11"/>
    <w:rsid w:val="00E31A61"/>
    <w:rsid w:val="00E31E02"/>
    <w:rsid w:val="00E32040"/>
    <w:rsid w:val="00E329A3"/>
    <w:rsid w:val="00E33945"/>
    <w:rsid w:val="00E33EE8"/>
    <w:rsid w:val="00E349C4"/>
    <w:rsid w:val="00E34EDB"/>
    <w:rsid w:val="00E358B7"/>
    <w:rsid w:val="00E35B97"/>
    <w:rsid w:val="00E37678"/>
    <w:rsid w:val="00E3769A"/>
    <w:rsid w:val="00E37F6D"/>
    <w:rsid w:val="00E40786"/>
    <w:rsid w:val="00E42E7D"/>
    <w:rsid w:val="00E42F0A"/>
    <w:rsid w:val="00E4332D"/>
    <w:rsid w:val="00E44160"/>
    <w:rsid w:val="00E45C00"/>
    <w:rsid w:val="00E45EB4"/>
    <w:rsid w:val="00E5093D"/>
    <w:rsid w:val="00E51CDB"/>
    <w:rsid w:val="00E53BD0"/>
    <w:rsid w:val="00E540AC"/>
    <w:rsid w:val="00E54731"/>
    <w:rsid w:val="00E54ECF"/>
    <w:rsid w:val="00E55C5D"/>
    <w:rsid w:val="00E55E41"/>
    <w:rsid w:val="00E563D9"/>
    <w:rsid w:val="00E565CC"/>
    <w:rsid w:val="00E56625"/>
    <w:rsid w:val="00E56C61"/>
    <w:rsid w:val="00E57296"/>
    <w:rsid w:val="00E60383"/>
    <w:rsid w:val="00E60F46"/>
    <w:rsid w:val="00E61951"/>
    <w:rsid w:val="00E6252A"/>
    <w:rsid w:val="00E62692"/>
    <w:rsid w:val="00E629DE"/>
    <w:rsid w:val="00E62B50"/>
    <w:rsid w:val="00E62C2D"/>
    <w:rsid w:val="00E62CE7"/>
    <w:rsid w:val="00E656E3"/>
    <w:rsid w:val="00E66625"/>
    <w:rsid w:val="00E67411"/>
    <w:rsid w:val="00E674C1"/>
    <w:rsid w:val="00E67515"/>
    <w:rsid w:val="00E701F7"/>
    <w:rsid w:val="00E70599"/>
    <w:rsid w:val="00E71385"/>
    <w:rsid w:val="00E7218E"/>
    <w:rsid w:val="00E72700"/>
    <w:rsid w:val="00E736EF"/>
    <w:rsid w:val="00E73AB0"/>
    <w:rsid w:val="00E73CE4"/>
    <w:rsid w:val="00E740D3"/>
    <w:rsid w:val="00E743BB"/>
    <w:rsid w:val="00E7498A"/>
    <w:rsid w:val="00E74A7A"/>
    <w:rsid w:val="00E7599C"/>
    <w:rsid w:val="00E763C0"/>
    <w:rsid w:val="00E76DB3"/>
    <w:rsid w:val="00E7748D"/>
    <w:rsid w:val="00E774B9"/>
    <w:rsid w:val="00E81F5A"/>
    <w:rsid w:val="00E81FDE"/>
    <w:rsid w:val="00E8242F"/>
    <w:rsid w:val="00E8248D"/>
    <w:rsid w:val="00E830C8"/>
    <w:rsid w:val="00E839E2"/>
    <w:rsid w:val="00E84803"/>
    <w:rsid w:val="00E86898"/>
    <w:rsid w:val="00E87FE3"/>
    <w:rsid w:val="00E912A5"/>
    <w:rsid w:val="00E91DF6"/>
    <w:rsid w:val="00E91EB3"/>
    <w:rsid w:val="00E92C43"/>
    <w:rsid w:val="00E93464"/>
    <w:rsid w:val="00E93F1A"/>
    <w:rsid w:val="00E944C8"/>
    <w:rsid w:val="00E94B7F"/>
    <w:rsid w:val="00E95074"/>
    <w:rsid w:val="00E95417"/>
    <w:rsid w:val="00E96614"/>
    <w:rsid w:val="00E96D7A"/>
    <w:rsid w:val="00E978BC"/>
    <w:rsid w:val="00E97F49"/>
    <w:rsid w:val="00EA036F"/>
    <w:rsid w:val="00EA241B"/>
    <w:rsid w:val="00EA2C15"/>
    <w:rsid w:val="00EA3A48"/>
    <w:rsid w:val="00EA5479"/>
    <w:rsid w:val="00EA61E5"/>
    <w:rsid w:val="00EA6506"/>
    <w:rsid w:val="00EB075B"/>
    <w:rsid w:val="00EB0EF7"/>
    <w:rsid w:val="00EB1489"/>
    <w:rsid w:val="00EB171D"/>
    <w:rsid w:val="00EB2208"/>
    <w:rsid w:val="00EB28AA"/>
    <w:rsid w:val="00EB2963"/>
    <w:rsid w:val="00EB394D"/>
    <w:rsid w:val="00EB3D55"/>
    <w:rsid w:val="00EB4637"/>
    <w:rsid w:val="00EB49D6"/>
    <w:rsid w:val="00EB567B"/>
    <w:rsid w:val="00EB58C0"/>
    <w:rsid w:val="00EB5915"/>
    <w:rsid w:val="00EB67EC"/>
    <w:rsid w:val="00EB7400"/>
    <w:rsid w:val="00EB7A0A"/>
    <w:rsid w:val="00EB7AF1"/>
    <w:rsid w:val="00EB7C80"/>
    <w:rsid w:val="00EC26BA"/>
    <w:rsid w:val="00EC2A9E"/>
    <w:rsid w:val="00EC5114"/>
    <w:rsid w:val="00EC5A56"/>
    <w:rsid w:val="00EC6426"/>
    <w:rsid w:val="00EC6BAC"/>
    <w:rsid w:val="00EC776E"/>
    <w:rsid w:val="00EC788A"/>
    <w:rsid w:val="00EC7C21"/>
    <w:rsid w:val="00ED137C"/>
    <w:rsid w:val="00ED16AB"/>
    <w:rsid w:val="00ED2110"/>
    <w:rsid w:val="00ED244D"/>
    <w:rsid w:val="00ED2F76"/>
    <w:rsid w:val="00ED6538"/>
    <w:rsid w:val="00ED6B5C"/>
    <w:rsid w:val="00ED6C90"/>
    <w:rsid w:val="00ED6D6E"/>
    <w:rsid w:val="00ED6E2E"/>
    <w:rsid w:val="00ED73D6"/>
    <w:rsid w:val="00EE01FC"/>
    <w:rsid w:val="00EE0224"/>
    <w:rsid w:val="00EE1CAC"/>
    <w:rsid w:val="00EE2250"/>
    <w:rsid w:val="00EE26FF"/>
    <w:rsid w:val="00EE3199"/>
    <w:rsid w:val="00EE4233"/>
    <w:rsid w:val="00EE58FC"/>
    <w:rsid w:val="00EE72B8"/>
    <w:rsid w:val="00EF07E7"/>
    <w:rsid w:val="00EF236E"/>
    <w:rsid w:val="00EF243A"/>
    <w:rsid w:val="00EF5835"/>
    <w:rsid w:val="00EF5980"/>
    <w:rsid w:val="00EF608D"/>
    <w:rsid w:val="00EF6257"/>
    <w:rsid w:val="00EF7B0A"/>
    <w:rsid w:val="00EF7C6E"/>
    <w:rsid w:val="00F017AC"/>
    <w:rsid w:val="00F01D23"/>
    <w:rsid w:val="00F02628"/>
    <w:rsid w:val="00F026DA"/>
    <w:rsid w:val="00F0313D"/>
    <w:rsid w:val="00F031D0"/>
    <w:rsid w:val="00F035D4"/>
    <w:rsid w:val="00F03C59"/>
    <w:rsid w:val="00F059EF"/>
    <w:rsid w:val="00F05C77"/>
    <w:rsid w:val="00F06079"/>
    <w:rsid w:val="00F06EEC"/>
    <w:rsid w:val="00F070A3"/>
    <w:rsid w:val="00F079B5"/>
    <w:rsid w:val="00F1003A"/>
    <w:rsid w:val="00F10F81"/>
    <w:rsid w:val="00F11B07"/>
    <w:rsid w:val="00F1233C"/>
    <w:rsid w:val="00F12370"/>
    <w:rsid w:val="00F1294C"/>
    <w:rsid w:val="00F12F9B"/>
    <w:rsid w:val="00F1388A"/>
    <w:rsid w:val="00F160C4"/>
    <w:rsid w:val="00F160FE"/>
    <w:rsid w:val="00F16762"/>
    <w:rsid w:val="00F16FD0"/>
    <w:rsid w:val="00F17099"/>
    <w:rsid w:val="00F173F1"/>
    <w:rsid w:val="00F178D9"/>
    <w:rsid w:val="00F2110A"/>
    <w:rsid w:val="00F23A0A"/>
    <w:rsid w:val="00F23F39"/>
    <w:rsid w:val="00F2501E"/>
    <w:rsid w:val="00F2587C"/>
    <w:rsid w:val="00F262D1"/>
    <w:rsid w:val="00F26478"/>
    <w:rsid w:val="00F26720"/>
    <w:rsid w:val="00F269FB"/>
    <w:rsid w:val="00F26C0E"/>
    <w:rsid w:val="00F2722B"/>
    <w:rsid w:val="00F301F1"/>
    <w:rsid w:val="00F32459"/>
    <w:rsid w:val="00F3266D"/>
    <w:rsid w:val="00F32C60"/>
    <w:rsid w:val="00F33304"/>
    <w:rsid w:val="00F33441"/>
    <w:rsid w:val="00F34F8B"/>
    <w:rsid w:val="00F35433"/>
    <w:rsid w:val="00F354F0"/>
    <w:rsid w:val="00F35EBB"/>
    <w:rsid w:val="00F365BA"/>
    <w:rsid w:val="00F37485"/>
    <w:rsid w:val="00F37E61"/>
    <w:rsid w:val="00F404DB"/>
    <w:rsid w:val="00F415B3"/>
    <w:rsid w:val="00F42030"/>
    <w:rsid w:val="00F42819"/>
    <w:rsid w:val="00F42C29"/>
    <w:rsid w:val="00F42EB4"/>
    <w:rsid w:val="00F43587"/>
    <w:rsid w:val="00F437AC"/>
    <w:rsid w:val="00F44185"/>
    <w:rsid w:val="00F4548C"/>
    <w:rsid w:val="00F4613A"/>
    <w:rsid w:val="00F46598"/>
    <w:rsid w:val="00F468A8"/>
    <w:rsid w:val="00F47949"/>
    <w:rsid w:val="00F50E68"/>
    <w:rsid w:val="00F524BD"/>
    <w:rsid w:val="00F52E87"/>
    <w:rsid w:val="00F533D3"/>
    <w:rsid w:val="00F536DE"/>
    <w:rsid w:val="00F549AA"/>
    <w:rsid w:val="00F54CF3"/>
    <w:rsid w:val="00F56966"/>
    <w:rsid w:val="00F572ED"/>
    <w:rsid w:val="00F605D8"/>
    <w:rsid w:val="00F62D3F"/>
    <w:rsid w:val="00F6542B"/>
    <w:rsid w:val="00F66FB3"/>
    <w:rsid w:val="00F67BA5"/>
    <w:rsid w:val="00F71160"/>
    <w:rsid w:val="00F71DB8"/>
    <w:rsid w:val="00F72976"/>
    <w:rsid w:val="00F729F9"/>
    <w:rsid w:val="00F732DD"/>
    <w:rsid w:val="00F74FFE"/>
    <w:rsid w:val="00F7517B"/>
    <w:rsid w:val="00F759EA"/>
    <w:rsid w:val="00F766CB"/>
    <w:rsid w:val="00F768DD"/>
    <w:rsid w:val="00F76D4A"/>
    <w:rsid w:val="00F7769D"/>
    <w:rsid w:val="00F77CF9"/>
    <w:rsid w:val="00F806C1"/>
    <w:rsid w:val="00F807A7"/>
    <w:rsid w:val="00F80DF6"/>
    <w:rsid w:val="00F81041"/>
    <w:rsid w:val="00F81917"/>
    <w:rsid w:val="00F82CAB"/>
    <w:rsid w:val="00F84687"/>
    <w:rsid w:val="00F84697"/>
    <w:rsid w:val="00F86139"/>
    <w:rsid w:val="00F86162"/>
    <w:rsid w:val="00F86E03"/>
    <w:rsid w:val="00F87416"/>
    <w:rsid w:val="00F9062D"/>
    <w:rsid w:val="00F910BD"/>
    <w:rsid w:val="00F915F6"/>
    <w:rsid w:val="00F92271"/>
    <w:rsid w:val="00F95CF6"/>
    <w:rsid w:val="00F977B9"/>
    <w:rsid w:val="00F97979"/>
    <w:rsid w:val="00F97A48"/>
    <w:rsid w:val="00FA04A4"/>
    <w:rsid w:val="00FA1595"/>
    <w:rsid w:val="00FA1C71"/>
    <w:rsid w:val="00FA1EDF"/>
    <w:rsid w:val="00FA21E7"/>
    <w:rsid w:val="00FA27B7"/>
    <w:rsid w:val="00FA3717"/>
    <w:rsid w:val="00FA4375"/>
    <w:rsid w:val="00FA471C"/>
    <w:rsid w:val="00FA49C1"/>
    <w:rsid w:val="00FA4EDA"/>
    <w:rsid w:val="00FA6ED9"/>
    <w:rsid w:val="00FA7090"/>
    <w:rsid w:val="00FA78DE"/>
    <w:rsid w:val="00FA7D99"/>
    <w:rsid w:val="00FB0B71"/>
    <w:rsid w:val="00FB16E1"/>
    <w:rsid w:val="00FB1FB9"/>
    <w:rsid w:val="00FB2E5F"/>
    <w:rsid w:val="00FB2F03"/>
    <w:rsid w:val="00FB3C83"/>
    <w:rsid w:val="00FB465B"/>
    <w:rsid w:val="00FB49D6"/>
    <w:rsid w:val="00FB528E"/>
    <w:rsid w:val="00FB6318"/>
    <w:rsid w:val="00FB6E04"/>
    <w:rsid w:val="00FC0B70"/>
    <w:rsid w:val="00FC0EF6"/>
    <w:rsid w:val="00FC10AF"/>
    <w:rsid w:val="00FC16B9"/>
    <w:rsid w:val="00FC1E3B"/>
    <w:rsid w:val="00FC1F53"/>
    <w:rsid w:val="00FC1F8F"/>
    <w:rsid w:val="00FC30C2"/>
    <w:rsid w:val="00FC3DB1"/>
    <w:rsid w:val="00FC3FD5"/>
    <w:rsid w:val="00FC4035"/>
    <w:rsid w:val="00FC548E"/>
    <w:rsid w:val="00FC5A7F"/>
    <w:rsid w:val="00FC5FCA"/>
    <w:rsid w:val="00FC5FD7"/>
    <w:rsid w:val="00FC6136"/>
    <w:rsid w:val="00FC622B"/>
    <w:rsid w:val="00FC6E7A"/>
    <w:rsid w:val="00FD18C4"/>
    <w:rsid w:val="00FD1FD1"/>
    <w:rsid w:val="00FD23EE"/>
    <w:rsid w:val="00FD341E"/>
    <w:rsid w:val="00FD45CF"/>
    <w:rsid w:val="00FD4973"/>
    <w:rsid w:val="00FD5ECF"/>
    <w:rsid w:val="00FD5F06"/>
    <w:rsid w:val="00FD626E"/>
    <w:rsid w:val="00FD68FA"/>
    <w:rsid w:val="00FD73AE"/>
    <w:rsid w:val="00FD77DB"/>
    <w:rsid w:val="00FD799C"/>
    <w:rsid w:val="00FD7C1A"/>
    <w:rsid w:val="00FD7C75"/>
    <w:rsid w:val="00FD7FF2"/>
    <w:rsid w:val="00FE06D5"/>
    <w:rsid w:val="00FE13CC"/>
    <w:rsid w:val="00FE1AC1"/>
    <w:rsid w:val="00FE4FF9"/>
    <w:rsid w:val="00FE6F99"/>
    <w:rsid w:val="00FE73EF"/>
    <w:rsid w:val="00FE740D"/>
    <w:rsid w:val="00FE751E"/>
    <w:rsid w:val="00FF2470"/>
    <w:rsid w:val="00FF2E1C"/>
    <w:rsid w:val="00FF2FED"/>
    <w:rsid w:val="00FF374B"/>
    <w:rsid w:val="00FF5076"/>
    <w:rsid w:val="00FF60ED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5DF13"/>
  <w15:docId w15:val="{67BD066A-FA1B-43CB-9C77-691F56A2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951"/>
    <w:pPr>
      <w:spacing w:after="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DAE"/>
    <w:pPr>
      <w:keepNext/>
      <w:numPr>
        <w:numId w:val="32"/>
      </w:numP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DAE"/>
    <w:pPr>
      <w:numPr>
        <w:ilvl w:val="1"/>
        <w:numId w:val="32"/>
      </w:num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7DAE"/>
    <w:pPr>
      <w:keepNext/>
      <w:numPr>
        <w:ilvl w:val="2"/>
        <w:numId w:val="32"/>
      </w:numPr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F7DAE"/>
    <w:pPr>
      <w:keepNext/>
      <w:keepLines/>
      <w:numPr>
        <w:ilvl w:val="3"/>
        <w:numId w:val="3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845B2"/>
    <w:pPr>
      <w:keepNext/>
      <w:keepLines/>
      <w:spacing w:before="200" w:line="276" w:lineRule="auto"/>
      <w:ind w:left="1008" w:hanging="1008"/>
      <w:jc w:val="both"/>
      <w:outlineLvl w:val="4"/>
    </w:pPr>
    <w:rPr>
      <w:rFonts w:eastAsiaTheme="majorEastAsia" w:cstheme="majorBidi"/>
      <w:color w:val="4E5053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845B2"/>
    <w:pPr>
      <w:keepNext/>
      <w:keepLines/>
      <w:spacing w:before="200" w:line="276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4E5053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Bullet1,Bullet 1,Section 5,Bullet List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Bullet1 Char,Bullet 1 Char,Section 5 Char,Bullet List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paragraph" w:styleId="CommentText">
    <w:name w:val="annotation text"/>
    <w:basedOn w:val="Normal"/>
    <w:link w:val="CommentTextChar"/>
    <w:unhideWhenUsed/>
    <w:rsid w:val="00F71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160"/>
    <w:rPr>
      <w:sz w:val="20"/>
      <w:szCs w:val="20"/>
    </w:rPr>
  </w:style>
  <w:style w:type="character" w:styleId="CommentReference">
    <w:name w:val="annotation reference"/>
    <w:unhideWhenUsed/>
    <w:rsid w:val="000F7DA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36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GridTable6Colorful1">
    <w:name w:val="Grid Table 6 Colorful1"/>
    <w:basedOn w:val="TableNormal"/>
    <w:uiPriority w:val="51"/>
    <w:rsid w:val="000C1B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0C1B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445E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able-Contrast">
    <w:name w:val="Table - Contrast"/>
    <w:basedOn w:val="DefaultParagraphFont"/>
    <w:uiPriority w:val="1"/>
    <w:qFormat/>
    <w:rsid w:val="00D815B7"/>
    <w:rPr>
      <w:rFonts w:eastAsia="Times New Roman"/>
      <w:b/>
      <w:color w:val="FFFFFF" w:themeColor="background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6E7F"/>
    <w:rPr>
      <w:color w:val="405AB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E7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57E0B"/>
    <w:rPr>
      <w:color w:val="C3C3C3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589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5898"/>
    <w:pPr>
      <w:numPr>
        <w:numId w:val="5"/>
      </w:num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B37D7"/>
    <w:pPr>
      <w:spacing w:after="0" w:line="240" w:lineRule="auto"/>
    </w:pPr>
    <w:rPr>
      <w:sz w:val="24"/>
      <w:szCs w:val="24"/>
    </w:rPr>
  </w:style>
  <w:style w:type="table" w:customStyle="1" w:styleId="TableGridLight2">
    <w:name w:val="Table Grid Light2"/>
    <w:basedOn w:val="TableNormal"/>
    <w:uiPriority w:val="40"/>
    <w:rsid w:val="006354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Headings">
    <w:name w:val="Headings"/>
    <w:uiPriority w:val="99"/>
    <w:rsid w:val="002A61AA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2A61AA"/>
    <w:rPr>
      <w:rFonts w:asciiTheme="majorHAnsi" w:eastAsiaTheme="majorEastAsia" w:hAnsiTheme="majorHAnsi" w:cstheme="majorBidi"/>
      <w:i/>
      <w:iCs/>
      <w:color w:val="00196F" w:themeColor="accent1" w:themeShade="B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97EC3"/>
    <w:pPr>
      <w:spacing w:line="240" w:lineRule="auto"/>
    </w:pPr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97EC3"/>
    <w:rPr>
      <w:rFonts w:ascii="Calibri" w:eastAsiaTheme="minorHAnsi" w:hAnsi="Calibri" w:cs="Consolas"/>
      <w:szCs w:val="21"/>
      <w:lang w:eastAsia="en-US"/>
    </w:rPr>
  </w:style>
  <w:style w:type="character" w:customStyle="1" w:styleId="highlight">
    <w:name w:val="highlight"/>
    <w:basedOn w:val="DefaultParagraphFont"/>
    <w:rsid w:val="00F32C60"/>
  </w:style>
  <w:style w:type="paragraph" w:customStyle="1" w:styleId="IGNormal">
    <w:name w:val="IG Normal"/>
    <w:qFormat/>
    <w:rsid w:val="000736C7"/>
    <w:pPr>
      <w:spacing w:before="120" w:after="120"/>
    </w:pPr>
    <w:rPr>
      <w:rFonts w:eastAsiaTheme="minorHAnsi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454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7A19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845B2"/>
    <w:rPr>
      <w:rFonts w:eastAsiaTheme="majorEastAsia" w:cstheme="majorBidi"/>
      <w:color w:val="4E5053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5B2"/>
    <w:rPr>
      <w:rFonts w:asciiTheme="majorHAnsi" w:eastAsiaTheme="majorEastAsia" w:hAnsiTheme="majorHAnsi" w:cstheme="majorBidi"/>
      <w:i/>
      <w:iCs/>
      <w:color w:val="4E5053"/>
      <w:lang w:val="en-US" w:eastAsia="en-US"/>
    </w:rPr>
  </w:style>
  <w:style w:type="paragraph" w:customStyle="1" w:styleId="Table9Heading">
    <w:name w:val="Table 9 Heading"/>
    <w:basedOn w:val="Normal"/>
    <w:uiPriority w:val="99"/>
    <w:rsid w:val="009845B2"/>
    <w:pPr>
      <w:keepNext/>
      <w:spacing w:line="240" w:lineRule="auto"/>
      <w:jc w:val="center"/>
    </w:pPr>
    <w:rPr>
      <w:rFonts w:ascii="Calibri" w:eastAsiaTheme="minorHAnsi" w:hAnsi="Calibri" w:cs="Times New Roman"/>
      <w:b/>
      <w:bCs/>
      <w:color w:val="FFFFFF"/>
      <w:sz w:val="18"/>
      <w:szCs w:val="18"/>
      <w:lang w:eastAsia="en-US"/>
    </w:rPr>
  </w:style>
  <w:style w:type="paragraph" w:customStyle="1" w:styleId="Table-Normal">
    <w:name w:val="Table - Normal"/>
    <w:basedOn w:val="Normal"/>
    <w:link w:val="Table-NormalChar"/>
    <w:qFormat/>
    <w:rsid w:val="009845B2"/>
    <w:pPr>
      <w:spacing w:line="240" w:lineRule="auto"/>
    </w:pPr>
    <w:rPr>
      <w:rFonts w:eastAsia="Calibri"/>
      <w:color w:val="4E5053"/>
      <w:sz w:val="22"/>
      <w:szCs w:val="22"/>
      <w:lang w:eastAsia="en-US"/>
    </w:rPr>
  </w:style>
  <w:style w:type="paragraph" w:customStyle="1" w:styleId="Table-Bullet1">
    <w:name w:val="Table-Bullet1"/>
    <w:basedOn w:val="Table-Normal"/>
    <w:rsid w:val="00604A40"/>
    <w:pPr>
      <w:numPr>
        <w:numId w:val="35"/>
      </w:numPr>
      <w:tabs>
        <w:tab w:val="num" w:pos="720"/>
      </w:tabs>
      <w:ind w:left="720" w:hanging="360"/>
    </w:pPr>
    <w:rPr>
      <w:color w:val="000000" w:themeColor="text1"/>
    </w:rPr>
  </w:style>
  <w:style w:type="paragraph" w:customStyle="1" w:styleId="Table-Bullet2">
    <w:name w:val="Table-Bullet2"/>
    <w:basedOn w:val="Table-Bullet1"/>
    <w:rsid w:val="00604A40"/>
    <w:pPr>
      <w:numPr>
        <w:ilvl w:val="1"/>
      </w:numPr>
      <w:tabs>
        <w:tab w:val="num" w:pos="1440"/>
      </w:tabs>
      <w:ind w:left="1440" w:hanging="360"/>
    </w:pPr>
  </w:style>
  <w:style w:type="paragraph" w:customStyle="1" w:styleId="Table-Bullet3">
    <w:name w:val="Table-Bullet3"/>
    <w:basedOn w:val="Table-Bullet2"/>
    <w:rsid w:val="00604A40"/>
    <w:pPr>
      <w:numPr>
        <w:ilvl w:val="2"/>
      </w:numPr>
      <w:tabs>
        <w:tab w:val="num" w:pos="2160"/>
      </w:tabs>
      <w:ind w:left="2160" w:hanging="360"/>
    </w:pPr>
  </w:style>
  <w:style w:type="paragraph" w:customStyle="1" w:styleId="Table9Definition">
    <w:name w:val="Table 9 Definition"/>
    <w:basedOn w:val="Normal"/>
    <w:link w:val="Table9DefinitionChar"/>
    <w:qFormat/>
    <w:rsid w:val="009845B2"/>
    <w:pPr>
      <w:spacing w:before="120" w:line="240" w:lineRule="auto"/>
    </w:pPr>
    <w:rPr>
      <w:rFonts w:eastAsia="Calibri"/>
      <w:i/>
      <w:color w:val="000000" w:themeColor="text1"/>
      <w:sz w:val="18"/>
      <w:szCs w:val="22"/>
      <w:lang w:eastAsia="en-US"/>
    </w:rPr>
  </w:style>
  <w:style w:type="paragraph" w:customStyle="1" w:styleId="Table9Centered">
    <w:name w:val="Table 9 Centered"/>
    <w:basedOn w:val="Normal"/>
    <w:qFormat/>
    <w:rsid w:val="009845B2"/>
    <w:pPr>
      <w:spacing w:line="240" w:lineRule="auto"/>
      <w:jc w:val="center"/>
    </w:pPr>
    <w:rPr>
      <w:rFonts w:eastAsia="Calibri"/>
      <w:color w:val="000000" w:themeColor="text1"/>
      <w:sz w:val="18"/>
      <w:szCs w:val="22"/>
      <w:lang w:eastAsia="en-US"/>
    </w:rPr>
  </w:style>
  <w:style w:type="paragraph" w:customStyle="1" w:styleId="Table9Bullet1">
    <w:name w:val="Table 9 Bullet1"/>
    <w:basedOn w:val="Table-Bullet1"/>
    <w:qFormat/>
    <w:rsid w:val="009845B2"/>
    <w:rPr>
      <w:sz w:val="18"/>
      <w:szCs w:val="18"/>
    </w:rPr>
  </w:style>
  <w:style w:type="character" w:customStyle="1" w:styleId="Table-NormalChar">
    <w:name w:val="Table - Normal Char"/>
    <w:basedOn w:val="DefaultParagraphFont"/>
    <w:link w:val="Table-Normal"/>
    <w:rsid w:val="009845B2"/>
    <w:rPr>
      <w:rFonts w:eastAsia="Calibri"/>
      <w:color w:val="4E5053"/>
      <w:lang w:val="en-US" w:eastAsia="en-US"/>
    </w:rPr>
  </w:style>
  <w:style w:type="character" w:customStyle="1" w:styleId="Table9DefinitionChar">
    <w:name w:val="Table 9 Definition Char"/>
    <w:basedOn w:val="DefaultParagraphFont"/>
    <w:link w:val="Table9Definition"/>
    <w:rsid w:val="009845B2"/>
    <w:rPr>
      <w:rFonts w:eastAsia="Calibri"/>
      <w:i/>
      <w:color w:val="000000" w:themeColor="text1"/>
      <w:sz w:val="18"/>
      <w:lang w:val="en-US" w:eastAsia="en-US"/>
    </w:rPr>
  </w:style>
  <w:style w:type="character" w:customStyle="1" w:styleId="orcid-id-https2">
    <w:name w:val="orcid-id-https2"/>
    <w:basedOn w:val="DefaultParagraphFont"/>
    <w:rsid w:val="00604A40"/>
    <w:rPr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3EE8"/>
    <w:rPr>
      <w:color w:val="605E5C"/>
      <w:shd w:val="clear" w:color="auto" w:fill="E1DFDD"/>
    </w:rPr>
  </w:style>
  <w:style w:type="paragraph" w:customStyle="1" w:styleId="CAQQuestion">
    <w:name w:val="CAQ Question"/>
    <w:basedOn w:val="ListParagraph"/>
    <w:qFormat/>
    <w:rsid w:val="007E202E"/>
    <w:pPr>
      <w:numPr>
        <w:numId w:val="41"/>
      </w:numPr>
      <w:spacing w:line="240" w:lineRule="auto"/>
    </w:pPr>
    <w:rPr>
      <w:rFonts w:eastAsiaTheme="minorHAnsi"/>
      <w:sz w:val="28"/>
      <w:szCs w:val="22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54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66B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1BC9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6322F"/>
    <w:rPr>
      <w:color w:val="605E5C"/>
      <w:shd w:val="clear" w:color="auto" w:fill="E1DFDD"/>
    </w:rPr>
  </w:style>
  <w:style w:type="table" w:customStyle="1" w:styleId="GridTable1Light2">
    <w:name w:val="Grid Table 1 Light2"/>
    <w:basedOn w:val="TableNormal"/>
    <w:uiPriority w:val="46"/>
    <w:rsid w:val="00974326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944C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5650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7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983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7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7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1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9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6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9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0752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9817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1250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476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23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5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90513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486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184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861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20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730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2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761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3065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211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087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838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37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1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589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3995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73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258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1069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58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246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78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4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880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975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02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89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470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843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8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2023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854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318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212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76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16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2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3140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318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729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4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51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6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336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40569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86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9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7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15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679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72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040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49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012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2049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8915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769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79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38001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036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516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3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018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457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31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569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419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91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17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1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3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11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4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9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2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7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36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6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9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7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6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5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0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6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8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54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621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209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117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5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1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407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4870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2766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759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13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734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0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67046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0958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3936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576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291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829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4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70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622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368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866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208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5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854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74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114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8766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097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9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71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709357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6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4168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9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4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6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4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025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49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795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29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01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8071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51107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8967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99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94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8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625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2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7468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5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73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33200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1789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303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1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45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84578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860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84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75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89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94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3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51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5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52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30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95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85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9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73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3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28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3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9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975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987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4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787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324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614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95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64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89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423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35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7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2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314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1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1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7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7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40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23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00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623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7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45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28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498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03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3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8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49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545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D4DEB-732D-4B2D-90B7-42764D6C8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403</Characters>
  <Application>Microsoft Office Word</Application>
  <DocSecurity>0</DocSecurity>
  <Lines>4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Sage</dc:creator>
  <cp:lastModifiedBy>S3G_Reference_Citation_Sequence</cp:lastModifiedBy>
  <cp:revision>3</cp:revision>
  <dcterms:created xsi:type="dcterms:W3CDTF">2019-10-30T09:27:00Z</dcterms:created>
  <dcterms:modified xsi:type="dcterms:W3CDTF">2020-09-19T17:54:00Z</dcterms:modified>
</cp:coreProperties>
</file>